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0EAA" w:rsidRPr="009F3014" w:rsidRDefault="009F3014" w:rsidP="00E91B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3014">
        <w:rPr>
          <w:rFonts w:ascii="Times New Roman" w:hAnsi="Times New Roman" w:cs="Times New Roman" w:hint="eastAsia"/>
          <w:b/>
          <w:sz w:val="24"/>
          <w:szCs w:val="24"/>
        </w:rPr>
        <w:t>Supplementary Information</w:t>
      </w:r>
    </w:p>
    <w:p w:rsidR="009F3014" w:rsidRPr="009F3014" w:rsidRDefault="009F3014" w:rsidP="00E91B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3014" w:rsidRPr="009F3014" w:rsidRDefault="009F3014" w:rsidP="00E91B4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F3014">
        <w:rPr>
          <w:rFonts w:ascii="Times New Roman" w:hAnsi="Times New Roman" w:cs="Times New Roman" w:hint="eastAsia"/>
          <w:b/>
          <w:sz w:val="24"/>
          <w:szCs w:val="24"/>
        </w:rPr>
        <w:t>Existence of m</w:t>
      </w:r>
      <w:r w:rsidRPr="009F3014">
        <w:rPr>
          <w:rFonts w:ascii="Times New Roman" w:hAnsi="Times New Roman" w:cs="Times New Roman"/>
          <w:b/>
          <w:sz w:val="24"/>
          <w:szCs w:val="24"/>
        </w:rPr>
        <w:t>ultiple scales in uncertainty of numerical weather prediction</w:t>
      </w:r>
    </w:p>
    <w:p w:rsidR="009F3014" w:rsidRDefault="009F3014" w:rsidP="00E91B40">
      <w:pPr>
        <w:spacing w:line="480" w:lineRule="auto"/>
        <w:rPr>
          <w:rFonts w:ascii="Times New Roman" w:hAnsi="Times New Roman" w:cs="Times New Roman"/>
        </w:rPr>
      </w:pPr>
    </w:p>
    <w:p w:rsidR="00E91B40" w:rsidRPr="009F3014" w:rsidRDefault="00E91B40" w:rsidP="00E91B40">
      <w:pPr>
        <w:spacing w:line="480" w:lineRule="auto"/>
        <w:rPr>
          <w:rFonts w:ascii="Times New Roman" w:hAnsi="Times New Roman" w:cs="Times New Roman"/>
        </w:rPr>
      </w:pPr>
    </w:p>
    <w:p w:rsidR="00E91B40" w:rsidRPr="00B97F47" w:rsidRDefault="00E91B40" w:rsidP="00E91B40">
      <w:pPr>
        <w:pStyle w:val="Text"/>
        <w:spacing w:line="480" w:lineRule="auto"/>
        <w:ind w:firstLine="0"/>
        <w:jc w:val="center"/>
        <w:rPr>
          <w:rFonts w:eastAsiaTheme="minorEastAsia"/>
          <w:lang w:eastAsia="ko-KR"/>
        </w:rPr>
      </w:pPr>
      <w:proofErr w:type="spellStart"/>
      <w:r w:rsidRPr="00AB2CBF">
        <w:t>Hyo</w:t>
      </w:r>
      <w:proofErr w:type="spellEnd"/>
      <w:r w:rsidRPr="00AB2CBF">
        <w:t>-Jong Song</w:t>
      </w:r>
      <w:r w:rsidR="0001450C">
        <w:rPr>
          <w:rFonts w:eastAsiaTheme="minorEastAsia"/>
          <w:vertAlign w:val="superscript"/>
          <w:lang w:eastAsia="ko-KR"/>
        </w:rPr>
        <w:t>1</w:t>
      </w:r>
      <w:proofErr w:type="gramStart"/>
      <w:r w:rsidR="0001450C">
        <w:rPr>
          <w:rFonts w:eastAsiaTheme="minorEastAsia"/>
          <w:vertAlign w:val="superscript"/>
          <w:lang w:eastAsia="ko-KR"/>
        </w:rPr>
        <w:t>,2</w:t>
      </w:r>
      <w:proofErr w:type="gramEnd"/>
      <w:r w:rsidR="0001450C">
        <w:rPr>
          <w:rFonts w:eastAsiaTheme="minorEastAsia"/>
          <w:vertAlign w:val="superscript"/>
          <w:lang w:eastAsia="ko-KR"/>
        </w:rPr>
        <w:t>*</w:t>
      </w:r>
    </w:p>
    <w:p w:rsidR="0001450C" w:rsidRDefault="0001450C" w:rsidP="0001450C">
      <w:pPr>
        <w:pStyle w:val="Text"/>
        <w:spacing w:line="480" w:lineRule="auto"/>
        <w:ind w:firstLine="0"/>
        <w:jc w:val="center"/>
        <w:rPr>
          <w:rFonts w:eastAsiaTheme="minorEastAsia"/>
          <w:lang w:eastAsia="ko-KR"/>
        </w:rPr>
      </w:pPr>
      <w:r>
        <w:rPr>
          <w:rFonts w:eastAsiaTheme="minorEastAsia"/>
          <w:vertAlign w:val="superscript"/>
          <w:lang w:eastAsia="ko-KR"/>
        </w:rPr>
        <w:t>1</w:t>
      </w:r>
      <w:r>
        <w:rPr>
          <w:rFonts w:eastAsiaTheme="minorEastAsia" w:hint="eastAsia"/>
          <w:lang w:eastAsia="ko-KR"/>
        </w:rPr>
        <w:t>D</w:t>
      </w:r>
      <w:r>
        <w:rPr>
          <w:rFonts w:eastAsiaTheme="minorEastAsia"/>
          <w:lang w:eastAsia="ko-KR"/>
        </w:rPr>
        <w:t xml:space="preserve">epartment of Environmental Engineering and Energy, </w:t>
      </w:r>
      <w:proofErr w:type="spellStart"/>
      <w:r>
        <w:rPr>
          <w:rFonts w:eastAsiaTheme="minorEastAsia"/>
          <w:lang w:eastAsia="ko-KR"/>
        </w:rPr>
        <w:t>Myongji</w:t>
      </w:r>
      <w:proofErr w:type="spellEnd"/>
      <w:r>
        <w:rPr>
          <w:rFonts w:eastAsiaTheme="minorEastAsia"/>
          <w:lang w:eastAsia="ko-KR"/>
        </w:rPr>
        <w:t xml:space="preserve"> University</w:t>
      </w:r>
    </w:p>
    <w:p w:rsidR="0001450C" w:rsidRDefault="0001450C" w:rsidP="0001450C">
      <w:pPr>
        <w:pStyle w:val="Text"/>
        <w:spacing w:line="480" w:lineRule="auto"/>
        <w:ind w:firstLine="0"/>
        <w:jc w:val="center"/>
        <w:rPr>
          <w:rFonts w:eastAsiaTheme="minorEastAsia"/>
          <w:lang w:eastAsia="ko-KR"/>
        </w:rPr>
      </w:pPr>
      <w:r>
        <w:rPr>
          <w:rFonts w:eastAsiaTheme="minorEastAsia"/>
          <w:vertAlign w:val="superscript"/>
          <w:lang w:eastAsia="ko-KR"/>
        </w:rPr>
        <w:t>2</w:t>
      </w:r>
      <w:r>
        <w:rPr>
          <w:rFonts w:eastAsiaTheme="minorEastAsia"/>
          <w:lang w:eastAsia="ko-KR"/>
        </w:rPr>
        <w:t>D</w:t>
      </w:r>
      <w:r>
        <w:rPr>
          <w:rFonts w:eastAsiaTheme="minorEastAsia" w:hint="eastAsia"/>
          <w:lang w:eastAsia="ko-KR"/>
        </w:rPr>
        <w:t xml:space="preserve">ata Assimilation Team, </w:t>
      </w:r>
      <w:r w:rsidRPr="00AB2CBF">
        <w:t>Korea Institute of Atmospheric Prediction Systems</w:t>
      </w:r>
    </w:p>
    <w:p w:rsidR="00FA1D57" w:rsidRPr="0001450C" w:rsidRDefault="00FA1D57" w:rsidP="00E91B40">
      <w:pPr>
        <w:spacing w:line="480" w:lineRule="auto"/>
        <w:rPr>
          <w:rFonts w:ascii="Times New Roman" w:hAnsi="Times New Roman" w:cs="Times New Roman"/>
        </w:rPr>
      </w:pPr>
    </w:p>
    <w:p w:rsidR="00E91B40" w:rsidRDefault="00E91B40" w:rsidP="00E91B40">
      <w:pPr>
        <w:spacing w:line="480" w:lineRule="auto"/>
        <w:rPr>
          <w:rFonts w:ascii="Times New Roman" w:hAnsi="Times New Roman" w:cs="Times New Roman"/>
        </w:rPr>
      </w:pPr>
    </w:p>
    <w:p w:rsidR="00E91B40" w:rsidRDefault="00E91B40" w:rsidP="00E91B40">
      <w:pPr>
        <w:spacing w:line="480" w:lineRule="auto"/>
        <w:rPr>
          <w:rFonts w:ascii="Times New Roman" w:hAnsi="Times New Roman" w:cs="Times New Roman"/>
        </w:rPr>
      </w:pPr>
    </w:p>
    <w:p w:rsidR="00E91B40" w:rsidRDefault="00E91B40" w:rsidP="00E91B40">
      <w:pPr>
        <w:spacing w:line="480" w:lineRule="auto"/>
        <w:rPr>
          <w:rFonts w:ascii="Times New Roman" w:hAnsi="Times New Roman" w:cs="Times New Roman"/>
        </w:rPr>
      </w:pPr>
    </w:p>
    <w:p w:rsidR="0001450C" w:rsidRPr="000F1128" w:rsidRDefault="00E91B40" w:rsidP="0001450C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  <w:r w:rsidRPr="000F1128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* Corresponding author:</w:t>
      </w:r>
      <w:r w:rsidRPr="000F1128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ab/>
      </w:r>
      <w:proofErr w:type="spellStart"/>
      <w:r w:rsidR="0001450C" w:rsidRPr="000F1128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Hyo</w:t>
      </w:r>
      <w:proofErr w:type="spellEnd"/>
      <w:r w:rsidR="0001450C" w:rsidRPr="000F1128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-Jong Song</w:t>
      </w:r>
      <w:r w:rsidR="0001450C" w:rsidRPr="000F1128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, </w:t>
      </w:r>
      <w:r w:rsidR="0001450C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Department of Environmental Engineering and Energy, </w:t>
      </w:r>
      <w:proofErr w:type="spellStart"/>
      <w:r w:rsidR="0001450C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Myongji</w:t>
      </w:r>
      <w:proofErr w:type="spellEnd"/>
      <w:r w:rsidR="0001450C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University</w:t>
      </w:r>
      <w:r w:rsidR="0001450C" w:rsidRPr="000F1128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01450C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Myongji-ro</w:t>
      </w:r>
      <w:proofErr w:type="spellEnd"/>
      <w:r w:rsidR="0001450C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116, </w:t>
      </w:r>
      <w:proofErr w:type="spellStart"/>
      <w:r w:rsidR="0001450C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Cheoin-gu</w:t>
      </w:r>
      <w:proofErr w:type="spellEnd"/>
      <w:r w:rsidR="0001450C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,</w:t>
      </w:r>
      <w:r w:rsidR="0001450C" w:rsidRPr="000F1128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proofErr w:type="spellStart"/>
      <w:r w:rsidR="0001450C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Yongin-si</w:t>
      </w:r>
      <w:proofErr w:type="spellEnd"/>
      <w:r w:rsidR="0001450C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="0001450C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Gyeonggi</w:t>
      </w:r>
      <w:proofErr w:type="spellEnd"/>
      <w:r w:rsidR="0001450C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-do</w:t>
      </w:r>
      <w:r w:rsidR="003A443D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</w:t>
      </w:r>
      <w:r w:rsidR="003A443D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17058</w:t>
      </w:r>
      <w:r w:rsidR="0001450C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, </w:t>
      </w:r>
      <w:r w:rsidR="0001450C" w:rsidRPr="000F1128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South Korea</w:t>
      </w:r>
      <w:r w:rsidR="0001450C" w:rsidRPr="000F1128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, </w:t>
      </w:r>
      <w:r w:rsidR="0001450C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E-mail: hj</w:t>
      </w:r>
      <w:r w:rsidR="0001450C" w:rsidRPr="000F1128">
        <w:rPr>
          <w:rFonts w:ascii="Times New Roman" w:eastAsia="Calibri" w:hAnsi="Times New Roman" w:cs="Times New Roman" w:hint="eastAsia"/>
          <w:kern w:val="0"/>
          <w:sz w:val="24"/>
          <w:szCs w:val="24"/>
          <w:lang w:eastAsia="en-US"/>
        </w:rPr>
        <w:t>song@</w:t>
      </w:r>
      <w:r w:rsidR="0001450C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mju.ac.kr</w:t>
      </w:r>
      <w:r w:rsidR="0001450C" w:rsidRPr="000F1128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. </w:t>
      </w:r>
    </w:p>
    <w:p w:rsidR="00E91B40" w:rsidRPr="0001450C" w:rsidRDefault="00E91B40" w:rsidP="00E91B40">
      <w:pPr>
        <w:spacing w:line="480" w:lineRule="auto"/>
        <w:rPr>
          <w:rFonts w:ascii="Times New Roman" w:hAnsi="Times New Roman" w:cs="Times New Roman"/>
        </w:rPr>
        <w:sectPr w:rsidR="00E91B40" w:rsidRPr="0001450C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p w:rsidR="009F3014" w:rsidRPr="00FA1D57" w:rsidRDefault="00FA1D57" w:rsidP="00FA1D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A1D57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Figures</w:t>
      </w:r>
    </w:p>
    <w:p w:rsidR="005A73F3" w:rsidRDefault="00F962CA" w:rsidP="005A73F3">
      <w:pPr>
        <w:rPr>
          <w:rFonts w:ascii="Times New Roman" w:hAnsi="Times New Roman" w:cs="Times New Roman"/>
        </w:rPr>
      </w:pPr>
      <w:r w:rsidRPr="00F962CA">
        <w:rPr>
          <w:rFonts w:ascii="Times New Roman" w:hAnsi="Times New Roman" w:cs="Times New Roman"/>
          <w:noProof/>
        </w:rPr>
        <w:drawing>
          <wp:inline distT="0" distB="0" distL="0" distR="0" wp14:anchorId="7DD25B7E" wp14:editId="0A0CDBC6">
            <wp:extent cx="5731510" cy="3149881"/>
            <wp:effectExtent l="0" t="0" r="2540" b="0"/>
            <wp:docPr id="51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3" t="19344" r="837" b="18223"/>
                    <a:stretch/>
                  </pic:blipFill>
                  <pic:spPr bwMode="auto">
                    <a:xfrm>
                      <a:off x="0" y="0"/>
                      <a:ext cx="5731510" cy="3149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5A73F3" w:rsidRPr="00FC6683" w:rsidRDefault="005A73F3" w:rsidP="005A73F3">
      <w:pPr>
        <w:rPr>
          <w:rFonts w:ascii="Times New Roman" w:hAnsi="Times New Roman" w:cs="Times New Roman"/>
          <w:b/>
        </w:rPr>
      </w:pPr>
      <w:r w:rsidRPr="00971D2E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1</w:t>
      </w:r>
      <w:r w:rsidRPr="00971D2E">
        <w:rPr>
          <w:rFonts w:ascii="Times New Roman" w:hAnsi="Times New Roman" w:cs="Times New Roman"/>
          <w:b/>
        </w:rPr>
        <w:t>.</w:t>
      </w:r>
      <w:r w:rsidRPr="00FC6683">
        <w:rPr>
          <w:rFonts w:ascii="Times New Roman" w:hAnsi="Times New Roman" w:cs="Times New Roman"/>
          <w:b/>
        </w:rPr>
        <w:t xml:space="preserve"> </w:t>
      </w:r>
      <w:r w:rsidR="009E46E6">
        <w:rPr>
          <w:rFonts w:ascii="Times New Roman" w:hAnsi="Times New Roman" w:cs="Times New Roman" w:hint="eastAsia"/>
          <w:b/>
        </w:rPr>
        <w:t>The</w:t>
      </w:r>
      <w:r w:rsidRPr="00FC6683">
        <w:rPr>
          <w:rFonts w:ascii="Times New Roman" w:hAnsi="Times New Roman" w:cs="Times New Roman" w:hint="eastAsia"/>
          <w:b/>
        </w:rPr>
        <w:t xml:space="preserve"> 44</w:t>
      </w:r>
      <w:r w:rsidRPr="00FC6683">
        <w:rPr>
          <w:rFonts w:ascii="Times New Roman" w:hAnsi="Times New Roman" w:cs="Times New Roman" w:hint="eastAsia"/>
          <w:b/>
          <w:vertAlign w:val="superscript"/>
        </w:rPr>
        <w:t>th</w:t>
      </w:r>
      <w:r w:rsidRPr="00FC6683">
        <w:rPr>
          <w:rFonts w:ascii="Times New Roman" w:hAnsi="Times New Roman" w:cs="Times New Roman" w:hint="eastAsia"/>
          <w:b/>
        </w:rPr>
        <w:t xml:space="preserve"> ensemble perturbation of 300-hPa zonal wind</w:t>
      </w:r>
      <w:r w:rsidR="009E46E6">
        <w:rPr>
          <w:rFonts w:ascii="Times New Roman" w:hAnsi="Times New Roman" w:cs="Times New Roman" w:hint="eastAsia"/>
          <w:b/>
        </w:rPr>
        <w:t xml:space="preserve"> at 0000 UTC on 10 July 2017</w:t>
      </w:r>
      <w:r w:rsidRPr="00FC6683">
        <w:rPr>
          <w:rFonts w:ascii="Times New Roman" w:hAnsi="Times New Roman" w:cs="Times New Roman" w:hint="eastAsia"/>
          <w:b/>
        </w:rPr>
        <w:t>.</w:t>
      </w:r>
      <w:r w:rsidR="001F35ED">
        <w:rPr>
          <w:rFonts w:ascii="Times New Roman" w:hAnsi="Times New Roman" w:cs="Times New Roman" w:hint="eastAsia"/>
          <w:b/>
        </w:rPr>
        <w:t xml:space="preserve"> </w:t>
      </w:r>
      <w:r w:rsidR="001F35ED" w:rsidRPr="001F35ED">
        <w:rPr>
          <w:rFonts w:ascii="Times New Roman" w:hAnsi="Times New Roman" w:cs="Times New Roman" w:hint="eastAsia"/>
        </w:rPr>
        <w:t>The</w:t>
      </w:r>
      <w:r w:rsidR="001F35ED">
        <w:rPr>
          <w:rFonts w:ascii="Times New Roman" w:hAnsi="Times New Roman" w:cs="Times New Roman" w:hint="eastAsia"/>
        </w:rPr>
        <w:t xml:space="preserve"> solid-lined box shows the same area as the right one in Fig. 2.</w:t>
      </w:r>
    </w:p>
    <w:p w:rsidR="006369E0" w:rsidRDefault="006369E0" w:rsidP="002F5F5E">
      <w:pPr>
        <w:rPr>
          <w:rFonts w:ascii="Times New Roman" w:hAnsi="Times New Roman" w:cs="Times New Roman"/>
        </w:rPr>
      </w:pPr>
    </w:p>
    <w:p w:rsidR="005A73F3" w:rsidRDefault="005A73F3" w:rsidP="002F5F5E">
      <w:pPr>
        <w:rPr>
          <w:rFonts w:ascii="Times New Roman" w:hAnsi="Times New Roman" w:cs="Times New Roman"/>
        </w:rPr>
      </w:pPr>
    </w:p>
    <w:p w:rsidR="005A73F3" w:rsidRDefault="005A73F3" w:rsidP="002F5F5E">
      <w:pPr>
        <w:rPr>
          <w:rFonts w:ascii="Times New Roman" w:hAnsi="Times New Roman" w:cs="Times New Roman"/>
        </w:rPr>
      </w:pPr>
    </w:p>
    <w:p w:rsidR="005A73F3" w:rsidRDefault="005A73F3" w:rsidP="002F5F5E">
      <w:pPr>
        <w:rPr>
          <w:rFonts w:ascii="Times New Roman" w:hAnsi="Times New Roman" w:cs="Times New Roman"/>
        </w:rPr>
      </w:pPr>
    </w:p>
    <w:p w:rsidR="005A73F3" w:rsidRDefault="005A73F3" w:rsidP="002F5F5E">
      <w:pPr>
        <w:rPr>
          <w:rFonts w:ascii="Times New Roman" w:hAnsi="Times New Roman" w:cs="Times New Roman"/>
        </w:rPr>
      </w:pPr>
    </w:p>
    <w:p w:rsidR="005A73F3" w:rsidRDefault="005A73F3" w:rsidP="002F5F5E">
      <w:pPr>
        <w:rPr>
          <w:rFonts w:ascii="Times New Roman" w:hAnsi="Times New Roman" w:cs="Times New Roman"/>
        </w:rPr>
      </w:pPr>
    </w:p>
    <w:p w:rsidR="005A73F3" w:rsidRPr="005A73F3" w:rsidRDefault="005A73F3" w:rsidP="002F5F5E">
      <w:pPr>
        <w:rPr>
          <w:rFonts w:ascii="Times New Roman" w:hAnsi="Times New Roman" w:cs="Times New Roman"/>
        </w:rPr>
      </w:pPr>
    </w:p>
    <w:p w:rsidR="006369E0" w:rsidRDefault="00F025F2" w:rsidP="006369E0">
      <w:pPr>
        <w:jc w:val="center"/>
      </w:pPr>
      <w:r>
        <w:rPr>
          <w:noProof/>
        </w:rPr>
        <w:lastRenderedPageBreak/>
        <w:drawing>
          <wp:inline distT="0" distB="0" distL="0" distR="0" wp14:anchorId="2A57FD18" wp14:editId="0C95441C">
            <wp:extent cx="4572000" cy="2743200"/>
            <wp:effectExtent l="0" t="0" r="0" b="0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369E0" w:rsidRPr="00971D2E" w:rsidRDefault="006369E0" w:rsidP="006369E0">
      <w:pPr>
        <w:jc w:val="left"/>
        <w:rPr>
          <w:rFonts w:ascii="Times New Roman" w:hAnsi="Times New Roman" w:cs="Times New Roman"/>
          <w:b/>
        </w:rPr>
      </w:pPr>
      <w:r w:rsidRPr="00971D2E">
        <w:rPr>
          <w:rFonts w:ascii="Times New Roman" w:hAnsi="Times New Roman" w:cs="Times New Roman"/>
          <w:b/>
        </w:rPr>
        <w:t xml:space="preserve">Supplementary </w:t>
      </w:r>
      <w:r w:rsidR="00E642E3">
        <w:rPr>
          <w:rFonts w:ascii="Times New Roman" w:hAnsi="Times New Roman" w:cs="Times New Roman"/>
          <w:b/>
        </w:rPr>
        <w:t xml:space="preserve">Figure </w:t>
      </w:r>
      <w:r w:rsidR="005A73F3">
        <w:rPr>
          <w:rFonts w:ascii="Times New Roman" w:hAnsi="Times New Roman" w:cs="Times New Roman" w:hint="eastAsia"/>
          <w:b/>
        </w:rPr>
        <w:t>2</w:t>
      </w:r>
      <w:r w:rsidRPr="00971D2E">
        <w:rPr>
          <w:rFonts w:ascii="Times New Roman" w:hAnsi="Times New Roman" w:cs="Times New Roman"/>
          <w:b/>
        </w:rPr>
        <w:t xml:space="preserve">. </w:t>
      </w:r>
      <w:r w:rsidRPr="00971D2E">
        <w:rPr>
          <w:rFonts w:ascii="Times New Roman" w:hAnsi="Times New Roman" w:cs="Times New Roman" w:hint="eastAsia"/>
          <w:b/>
        </w:rPr>
        <w:t xml:space="preserve">Localization function used for multi-scale localization. </w:t>
      </w:r>
      <w:r w:rsidR="00F025F2" w:rsidRPr="00F025F2">
        <w:rPr>
          <w:rFonts w:ascii="Times New Roman" w:hAnsi="Times New Roman" w:cs="Times New Roman" w:hint="eastAsia"/>
        </w:rPr>
        <w:t>The</w:t>
      </w:r>
      <w:r w:rsidR="00F025F2">
        <w:rPr>
          <w:rFonts w:ascii="Times New Roman" w:hAnsi="Times New Roman" w:cs="Times New Roman" w:hint="eastAsia"/>
        </w:rPr>
        <w:t xml:space="preserve"> </w:t>
      </w:r>
      <w:r w:rsidR="00F025F2">
        <w:rPr>
          <w:rFonts w:ascii="Times New Roman" w:hAnsi="Times New Roman" w:cs="Times New Roman"/>
        </w:rPr>
        <w:t>length</w:t>
      </w:r>
      <w:r w:rsidR="00F025F2">
        <w:rPr>
          <w:rFonts w:ascii="Times New Roman" w:hAnsi="Times New Roman" w:cs="Times New Roman" w:hint="eastAsia"/>
        </w:rPr>
        <w:t xml:space="preserve">-scale changes from 7200 km to 1800 km during four outer iterations of DA. </w:t>
      </w:r>
    </w:p>
    <w:p w:rsidR="006369E0" w:rsidRDefault="006369E0" w:rsidP="002F5F5E">
      <w:pPr>
        <w:rPr>
          <w:rFonts w:ascii="Times New Roman" w:hAnsi="Times New Roman" w:cs="Times New Roman"/>
        </w:rPr>
      </w:pPr>
    </w:p>
    <w:p w:rsidR="00E642E3" w:rsidRDefault="00E642E3" w:rsidP="002F5F5E">
      <w:pPr>
        <w:rPr>
          <w:rFonts w:ascii="Times New Roman" w:hAnsi="Times New Roman" w:cs="Times New Roman"/>
        </w:rPr>
      </w:pPr>
    </w:p>
    <w:p w:rsidR="00E642E3" w:rsidRDefault="00E642E3" w:rsidP="002F5F5E">
      <w:pPr>
        <w:rPr>
          <w:rFonts w:ascii="Times New Roman" w:hAnsi="Times New Roman" w:cs="Times New Roman"/>
        </w:rPr>
      </w:pPr>
    </w:p>
    <w:p w:rsidR="00DF7792" w:rsidRDefault="00DF7792" w:rsidP="00EC5D90">
      <w:pPr>
        <w:jc w:val="left"/>
        <w:rPr>
          <w:rFonts w:ascii="Times New Roman" w:hAnsi="Times New Roman" w:cs="Times New Roman"/>
        </w:rPr>
      </w:pPr>
    </w:p>
    <w:p w:rsidR="00EE0068" w:rsidRDefault="00EE0068" w:rsidP="00EC5D90">
      <w:pPr>
        <w:jc w:val="left"/>
        <w:rPr>
          <w:rFonts w:ascii="Times New Roman" w:hAnsi="Times New Roman" w:cs="Times New Roman"/>
        </w:rPr>
      </w:pPr>
    </w:p>
    <w:p w:rsidR="00EE0068" w:rsidRDefault="008B7E58" w:rsidP="008B7E58">
      <w:pPr>
        <w:jc w:val="center"/>
      </w:pPr>
      <w:r>
        <w:rPr>
          <w:noProof/>
        </w:rPr>
        <w:lastRenderedPageBreak/>
        <w:drawing>
          <wp:inline distT="0" distB="0" distL="0" distR="0" wp14:anchorId="5F596D4A" wp14:editId="35E552FC">
            <wp:extent cx="5715000" cy="3407252"/>
            <wp:effectExtent l="0" t="0" r="0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l="13303" t="10744" r="7987" b="11517"/>
                    <a:stretch/>
                  </pic:blipFill>
                  <pic:spPr bwMode="auto">
                    <a:xfrm>
                      <a:off x="0" y="0"/>
                      <a:ext cx="5724236" cy="34127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0068" w:rsidRDefault="00EE0068" w:rsidP="00EE0068">
      <w:r w:rsidRPr="00971D2E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 w:hint="eastAsia"/>
          <w:b/>
        </w:rPr>
        <w:t>3. Weights (a-c) of 3600-km, 1800-km, and multi-scale localization approaches, on 42</w:t>
      </w:r>
      <w:r w:rsidRPr="006D16F0">
        <w:rPr>
          <w:rFonts w:ascii="Times New Roman" w:hAnsi="Times New Roman" w:cs="Times New Roman" w:hint="eastAsia"/>
          <w:b/>
          <w:vertAlign w:val="superscript"/>
        </w:rPr>
        <w:t>th</w:t>
      </w:r>
      <w:r>
        <w:rPr>
          <w:rFonts w:ascii="Times New Roman" w:hAnsi="Times New Roman" w:cs="Times New Roman" w:hint="eastAsia"/>
          <w:b/>
        </w:rPr>
        <w:t xml:space="preserve"> perturbation of 300-hPa u (</w:t>
      </w:r>
      <m:oMath>
        <m:r>
          <m:rPr>
            <m:sty m:val="b"/>
          </m:rPr>
          <w:rPr>
            <w:rFonts w:ascii="Cambria Math" w:hAnsi="Cambria Math" w:cs="Times New Roman"/>
          </w:rPr>
          <m:t xml:space="preserve">m </m:t>
        </m:r>
        <m:sSup>
          <m:sSupPr>
            <m:ctrlPr>
              <w:rPr>
                <w:rFonts w:ascii="Cambria Math" w:hAnsi="Cambria Math" w:cs="Times New Roman"/>
                <w:b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</w:rPr>
              <m:t>s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</w:rPr>
              <m:t>-1</m:t>
            </m:r>
          </m:sup>
        </m:sSup>
      </m:oMath>
      <w:r>
        <w:rPr>
          <w:rFonts w:ascii="Times New Roman" w:hAnsi="Times New Roman" w:cs="Times New Roman" w:hint="eastAsia"/>
          <w:b/>
        </w:rPr>
        <w:t xml:space="preserve">; d). </w:t>
      </w:r>
      <w:r w:rsidR="001F35ED" w:rsidRPr="001F35ED">
        <w:rPr>
          <w:rFonts w:ascii="Times New Roman" w:hAnsi="Times New Roman" w:cs="Times New Roman" w:hint="eastAsia"/>
        </w:rPr>
        <w:t>The</w:t>
      </w:r>
      <w:r w:rsidR="001F35ED">
        <w:rPr>
          <w:rFonts w:ascii="Times New Roman" w:hAnsi="Times New Roman" w:cs="Times New Roman" w:hint="eastAsia"/>
        </w:rPr>
        <w:t xml:space="preserve"> solid-lined box shows the same area as the right one in Fig. 2.</w:t>
      </w:r>
    </w:p>
    <w:p w:rsidR="00EC5D90" w:rsidRDefault="00EC5D90" w:rsidP="00EC5D90">
      <w:pPr>
        <w:jc w:val="left"/>
      </w:pPr>
    </w:p>
    <w:p w:rsidR="00EE0068" w:rsidRPr="00EE0068" w:rsidRDefault="00EE0068" w:rsidP="00EC5D90">
      <w:pPr>
        <w:jc w:val="left"/>
      </w:pPr>
    </w:p>
    <w:p w:rsidR="009B4D49" w:rsidRDefault="00673901" w:rsidP="009B4D49">
      <w:pPr>
        <w:jc w:val="center"/>
      </w:pPr>
      <w:r w:rsidRPr="00673901">
        <w:rPr>
          <w:noProof/>
        </w:rPr>
        <w:lastRenderedPageBreak/>
        <w:drawing>
          <wp:inline distT="0" distB="0" distL="0" distR="0" wp14:anchorId="672EADED" wp14:editId="04D344F4">
            <wp:extent cx="5731510" cy="3644040"/>
            <wp:effectExtent l="0" t="0" r="2540" b="0"/>
            <wp:docPr id="51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6" t="19174" r="817" b="15808"/>
                    <a:stretch/>
                  </pic:blipFill>
                  <pic:spPr bwMode="auto">
                    <a:xfrm>
                      <a:off x="0" y="0"/>
                      <a:ext cx="5731510" cy="364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9B4D49" w:rsidRPr="00971D2E" w:rsidRDefault="000E37CD" w:rsidP="009B4D49">
      <w:pPr>
        <w:rPr>
          <w:rFonts w:ascii="Times New Roman" w:hAnsi="Times New Roman" w:cs="Times New Roman"/>
          <w:b/>
        </w:rPr>
      </w:pPr>
      <w:r w:rsidRPr="00971D2E">
        <w:rPr>
          <w:rFonts w:ascii="Times New Roman" w:hAnsi="Times New Roman" w:cs="Times New Roman"/>
          <w:b/>
        </w:rPr>
        <w:t xml:space="preserve">Supplementary </w:t>
      </w:r>
      <w:r w:rsidR="009B4D49" w:rsidRPr="00971D2E">
        <w:rPr>
          <w:rFonts w:ascii="Times New Roman" w:hAnsi="Times New Roman" w:cs="Times New Roman"/>
          <w:b/>
        </w:rPr>
        <w:t xml:space="preserve">Figure </w:t>
      </w:r>
      <w:r w:rsidR="00EE0068">
        <w:rPr>
          <w:rFonts w:ascii="Times New Roman" w:hAnsi="Times New Roman" w:cs="Times New Roman" w:hint="eastAsia"/>
          <w:b/>
        </w:rPr>
        <w:t>4</w:t>
      </w:r>
      <w:r w:rsidR="009B4D49" w:rsidRPr="00971D2E">
        <w:rPr>
          <w:rFonts w:ascii="Times New Roman" w:hAnsi="Times New Roman" w:cs="Times New Roman"/>
          <w:b/>
        </w:rPr>
        <w:t>.</w:t>
      </w:r>
      <w:r w:rsidR="009B4D49" w:rsidRPr="00971D2E">
        <w:rPr>
          <w:rFonts w:ascii="Times New Roman" w:hAnsi="Times New Roman" w:cs="Times New Roman"/>
        </w:rPr>
        <w:t xml:space="preserve"> </w:t>
      </w:r>
      <w:r w:rsidR="00971D2E" w:rsidRPr="00971D2E">
        <w:rPr>
          <w:rFonts w:ascii="Times New Roman" w:hAnsi="Times New Roman" w:cs="Times New Roman" w:hint="eastAsia"/>
          <w:b/>
        </w:rPr>
        <w:t>Actual values of 300-hPa zonal wind analysis increm</w:t>
      </w:r>
      <w:r w:rsidR="00DF7792">
        <w:rPr>
          <w:rFonts w:ascii="Times New Roman" w:hAnsi="Times New Roman" w:cs="Times New Roman" w:hint="eastAsia"/>
          <w:b/>
        </w:rPr>
        <w:t>ents for each case of Figs. 4b</w:t>
      </w:r>
      <w:proofErr w:type="gramStart"/>
      <w:r w:rsidR="00DF7792">
        <w:rPr>
          <w:rFonts w:ascii="Times New Roman" w:hAnsi="Times New Roman" w:cs="Times New Roman" w:hint="eastAsia"/>
          <w:b/>
        </w:rPr>
        <w:t>,d,f</w:t>
      </w:r>
      <w:proofErr w:type="gramEnd"/>
      <w:r w:rsidR="00971D2E" w:rsidRPr="00971D2E">
        <w:rPr>
          <w:rFonts w:ascii="Times New Roman" w:hAnsi="Times New Roman" w:cs="Times New Roman" w:hint="eastAsia"/>
          <w:b/>
        </w:rPr>
        <w:t>.</w:t>
      </w:r>
      <w:r w:rsidR="000A198E">
        <w:rPr>
          <w:rFonts w:ascii="Times New Roman" w:hAnsi="Times New Roman" w:cs="Times New Roman" w:hint="eastAsia"/>
          <w:b/>
        </w:rPr>
        <w:t xml:space="preserve"> </w:t>
      </w:r>
      <w:r w:rsidR="000A198E">
        <w:rPr>
          <w:rFonts w:ascii="Times New Roman" w:hAnsi="Times New Roman" w:cs="Times New Roman" w:hint="eastAsia"/>
        </w:rPr>
        <w:t>Black and gray arrows show 44</w:t>
      </w:r>
      <w:r w:rsidR="000A198E" w:rsidRPr="00F91077">
        <w:rPr>
          <w:rFonts w:ascii="Times New Roman" w:hAnsi="Times New Roman" w:cs="Times New Roman" w:hint="eastAsia"/>
          <w:vertAlign w:val="superscript"/>
        </w:rPr>
        <w:t>th</w:t>
      </w:r>
      <w:r w:rsidR="000A198E">
        <w:rPr>
          <w:rFonts w:ascii="Times New Roman" w:hAnsi="Times New Roman" w:cs="Times New Roman" w:hint="eastAsia"/>
        </w:rPr>
        <w:t xml:space="preserve"> and 47</w:t>
      </w:r>
      <w:r w:rsidR="000A198E" w:rsidRPr="00F91077">
        <w:rPr>
          <w:rFonts w:ascii="Times New Roman" w:hAnsi="Times New Roman" w:cs="Times New Roman" w:hint="eastAsia"/>
          <w:vertAlign w:val="superscript"/>
        </w:rPr>
        <w:t>th</w:t>
      </w:r>
      <w:r w:rsidR="000A198E">
        <w:rPr>
          <w:rFonts w:ascii="Times New Roman" w:hAnsi="Times New Roman" w:cs="Times New Roman" w:hint="eastAsia"/>
        </w:rPr>
        <w:t xml:space="preserve"> ensemble members, respectively.</w:t>
      </w:r>
    </w:p>
    <w:p w:rsidR="00971D2E" w:rsidRDefault="00971D2E" w:rsidP="009B4D49"/>
    <w:sectPr w:rsidR="00971D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5D63" w:rsidRDefault="00185D63" w:rsidP="00537FCC">
      <w:pPr>
        <w:spacing w:after="0" w:line="240" w:lineRule="auto"/>
      </w:pPr>
      <w:r>
        <w:separator/>
      </w:r>
    </w:p>
  </w:endnote>
  <w:endnote w:type="continuationSeparator" w:id="0">
    <w:p w:rsidR="00185D63" w:rsidRDefault="00185D63" w:rsidP="00537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105037"/>
      <w:docPartObj>
        <w:docPartGallery w:val="Page Numbers (Bottom of Page)"/>
        <w:docPartUnique/>
      </w:docPartObj>
    </w:sdtPr>
    <w:sdtEndPr/>
    <w:sdtContent>
      <w:p w:rsidR="000E37CD" w:rsidRDefault="000E37C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443D" w:rsidRPr="003A443D">
          <w:rPr>
            <w:noProof/>
            <w:lang w:val="ko-KR"/>
          </w:rPr>
          <w:t>5</w:t>
        </w:r>
        <w:r>
          <w:fldChar w:fldCharType="end"/>
        </w:r>
      </w:p>
    </w:sdtContent>
  </w:sdt>
  <w:p w:rsidR="000E37CD" w:rsidRDefault="000E37C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5D63" w:rsidRDefault="00185D63" w:rsidP="00537FCC">
      <w:pPr>
        <w:spacing w:after="0" w:line="240" w:lineRule="auto"/>
      </w:pPr>
      <w:r>
        <w:separator/>
      </w:r>
    </w:p>
  </w:footnote>
  <w:footnote w:type="continuationSeparator" w:id="0">
    <w:p w:rsidR="00185D63" w:rsidRDefault="00185D63" w:rsidP="00537F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A25"/>
    <w:rsid w:val="00002DDD"/>
    <w:rsid w:val="0001450C"/>
    <w:rsid w:val="00057939"/>
    <w:rsid w:val="00066FAB"/>
    <w:rsid w:val="00071B35"/>
    <w:rsid w:val="000A198E"/>
    <w:rsid w:val="000B29F8"/>
    <w:rsid w:val="000B2B78"/>
    <w:rsid w:val="000C4479"/>
    <w:rsid w:val="000E37CD"/>
    <w:rsid w:val="00185D63"/>
    <w:rsid w:val="001D3063"/>
    <w:rsid w:val="001F35ED"/>
    <w:rsid w:val="002022F4"/>
    <w:rsid w:val="00226318"/>
    <w:rsid w:val="002B6C4C"/>
    <w:rsid w:val="002F5F5E"/>
    <w:rsid w:val="0032488F"/>
    <w:rsid w:val="00334D56"/>
    <w:rsid w:val="00374ECA"/>
    <w:rsid w:val="003824CC"/>
    <w:rsid w:val="003A443D"/>
    <w:rsid w:val="003D0C55"/>
    <w:rsid w:val="003F6A0A"/>
    <w:rsid w:val="00430216"/>
    <w:rsid w:val="0044409A"/>
    <w:rsid w:val="004443AB"/>
    <w:rsid w:val="00464CBB"/>
    <w:rsid w:val="004806A5"/>
    <w:rsid w:val="00487564"/>
    <w:rsid w:val="004C6A77"/>
    <w:rsid w:val="004D0830"/>
    <w:rsid w:val="00503014"/>
    <w:rsid w:val="00533604"/>
    <w:rsid w:val="00537FCC"/>
    <w:rsid w:val="00556E66"/>
    <w:rsid w:val="005813DD"/>
    <w:rsid w:val="00581A25"/>
    <w:rsid w:val="005901CD"/>
    <w:rsid w:val="005904D7"/>
    <w:rsid w:val="005A73F3"/>
    <w:rsid w:val="005F5D80"/>
    <w:rsid w:val="00621901"/>
    <w:rsid w:val="006346EC"/>
    <w:rsid w:val="006369E0"/>
    <w:rsid w:val="00646FA3"/>
    <w:rsid w:val="00673901"/>
    <w:rsid w:val="006B217A"/>
    <w:rsid w:val="006C3A97"/>
    <w:rsid w:val="006D16F0"/>
    <w:rsid w:val="006E0B18"/>
    <w:rsid w:val="0070369D"/>
    <w:rsid w:val="00717B5A"/>
    <w:rsid w:val="00751353"/>
    <w:rsid w:val="00756276"/>
    <w:rsid w:val="00772DF9"/>
    <w:rsid w:val="007A6CE7"/>
    <w:rsid w:val="007B428B"/>
    <w:rsid w:val="007C36E3"/>
    <w:rsid w:val="007E06BB"/>
    <w:rsid w:val="00852D12"/>
    <w:rsid w:val="00853703"/>
    <w:rsid w:val="00857A23"/>
    <w:rsid w:val="008B0E69"/>
    <w:rsid w:val="008B7E58"/>
    <w:rsid w:val="008E1B03"/>
    <w:rsid w:val="008E4814"/>
    <w:rsid w:val="008E651B"/>
    <w:rsid w:val="00921BAF"/>
    <w:rsid w:val="00936A4F"/>
    <w:rsid w:val="009703B0"/>
    <w:rsid w:val="00971D2E"/>
    <w:rsid w:val="00987954"/>
    <w:rsid w:val="00987C0E"/>
    <w:rsid w:val="009965A8"/>
    <w:rsid w:val="009A2954"/>
    <w:rsid w:val="009B4D49"/>
    <w:rsid w:val="009D27E4"/>
    <w:rsid w:val="009E0477"/>
    <w:rsid w:val="009E46E6"/>
    <w:rsid w:val="009F3014"/>
    <w:rsid w:val="00A360BE"/>
    <w:rsid w:val="00A43893"/>
    <w:rsid w:val="00A622EB"/>
    <w:rsid w:val="00A65993"/>
    <w:rsid w:val="00AB2643"/>
    <w:rsid w:val="00AC6739"/>
    <w:rsid w:val="00AE7D5B"/>
    <w:rsid w:val="00AF3FBD"/>
    <w:rsid w:val="00B16EB4"/>
    <w:rsid w:val="00B3379C"/>
    <w:rsid w:val="00B52A9E"/>
    <w:rsid w:val="00B66922"/>
    <w:rsid w:val="00BC0FC8"/>
    <w:rsid w:val="00BC4EAA"/>
    <w:rsid w:val="00C13E66"/>
    <w:rsid w:val="00C2134E"/>
    <w:rsid w:val="00C244FB"/>
    <w:rsid w:val="00C25517"/>
    <w:rsid w:val="00C74B23"/>
    <w:rsid w:val="00CB774F"/>
    <w:rsid w:val="00CC4D42"/>
    <w:rsid w:val="00CF41B5"/>
    <w:rsid w:val="00D331C1"/>
    <w:rsid w:val="00D331E2"/>
    <w:rsid w:val="00D45FB7"/>
    <w:rsid w:val="00D470E6"/>
    <w:rsid w:val="00D60AB1"/>
    <w:rsid w:val="00D84A3D"/>
    <w:rsid w:val="00DC0DF2"/>
    <w:rsid w:val="00DD2304"/>
    <w:rsid w:val="00DE1A0C"/>
    <w:rsid w:val="00DE3ACF"/>
    <w:rsid w:val="00DE45E3"/>
    <w:rsid w:val="00DF0FF6"/>
    <w:rsid w:val="00DF50FB"/>
    <w:rsid w:val="00DF7792"/>
    <w:rsid w:val="00E169E2"/>
    <w:rsid w:val="00E5151B"/>
    <w:rsid w:val="00E642E3"/>
    <w:rsid w:val="00E65519"/>
    <w:rsid w:val="00E91B40"/>
    <w:rsid w:val="00EC5D90"/>
    <w:rsid w:val="00EC7DF2"/>
    <w:rsid w:val="00ED0EAA"/>
    <w:rsid w:val="00EE0068"/>
    <w:rsid w:val="00F025F2"/>
    <w:rsid w:val="00F158F8"/>
    <w:rsid w:val="00F4468D"/>
    <w:rsid w:val="00F91077"/>
    <w:rsid w:val="00F962CA"/>
    <w:rsid w:val="00FA1D57"/>
    <w:rsid w:val="00FC28E4"/>
    <w:rsid w:val="00FC6683"/>
    <w:rsid w:val="00FD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5DFEC05-BBC3-42F8-ADC3-9803F0D70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021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7F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37FCC"/>
  </w:style>
  <w:style w:type="paragraph" w:styleId="a4">
    <w:name w:val="footer"/>
    <w:basedOn w:val="a"/>
    <w:link w:val="Char0"/>
    <w:uiPriority w:val="99"/>
    <w:unhideWhenUsed/>
    <w:rsid w:val="00537F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37FCC"/>
  </w:style>
  <w:style w:type="paragraph" w:styleId="a5">
    <w:name w:val="Balloon Text"/>
    <w:basedOn w:val="a"/>
    <w:link w:val="Char1"/>
    <w:uiPriority w:val="99"/>
    <w:semiHidden/>
    <w:unhideWhenUsed/>
    <w:rsid w:val="00537FC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37FC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B52A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Placeholder Text"/>
    <w:basedOn w:val="a0"/>
    <w:uiPriority w:val="99"/>
    <w:semiHidden/>
    <w:rsid w:val="00B3379C"/>
    <w:rPr>
      <w:color w:val="808080"/>
    </w:rPr>
  </w:style>
  <w:style w:type="paragraph" w:customStyle="1" w:styleId="Text">
    <w:name w:val="Text"/>
    <w:basedOn w:val="a"/>
    <w:rsid w:val="00E91B40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ata\multi_scale_loc\figure\loc_fun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altLang="ko-KR" sz="1200"/>
              <a:t>Normalized correlation</a:t>
            </a:r>
            <a:r>
              <a:rPr lang="en-US" altLang="ko-KR" sz="1200" baseline="0"/>
              <a:t> fucntion for localization</a:t>
            </a:r>
            <a:endParaRPr lang="ko-KR" altLang="en-US" sz="1200"/>
          </a:p>
        </c:rich>
      </c:tx>
      <c:layout>
        <c:manualLayout>
          <c:xMode val="edge"/>
          <c:yMode val="edge"/>
          <c:x val="0.10505555555555555"/>
          <c:y val="5.5555555555555552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4.8888888888888891E-2"/>
          <c:y val="0.2088079615048119"/>
          <c:w val="0.90349999999999997"/>
          <c:h val="0.61502697579469234"/>
        </c:manualLayout>
      </c:layout>
      <c:scatterChart>
        <c:scatterStyle val="smoothMarker"/>
        <c:varyColors val="0"/>
        <c:ser>
          <c:idx val="0"/>
          <c:order val="0"/>
          <c:tx>
            <c:v>7200 km</c:v>
          </c:tx>
          <c:spPr>
            <a:ln w="3175"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numRef>
              <c:f>'Sheet1 (2)'!$A$1:$A$82</c:f>
              <c:numCache>
                <c:formatCode>General</c:formatCode>
                <c:ptCount val="82"/>
                <c:pt idx="0">
                  <c:v>-14400</c:v>
                </c:pt>
                <c:pt idx="1">
                  <c:v>-14040</c:v>
                </c:pt>
                <c:pt idx="2">
                  <c:v>-13680</c:v>
                </c:pt>
                <c:pt idx="3">
                  <c:v>-13320</c:v>
                </c:pt>
                <c:pt idx="4">
                  <c:v>-12960</c:v>
                </c:pt>
                <c:pt idx="5">
                  <c:v>-12600</c:v>
                </c:pt>
                <c:pt idx="6">
                  <c:v>-12240</c:v>
                </c:pt>
                <c:pt idx="7">
                  <c:v>-11880</c:v>
                </c:pt>
                <c:pt idx="8">
                  <c:v>-11520</c:v>
                </c:pt>
                <c:pt idx="9">
                  <c:v>-11160</c:v>
                </c:pt>
                <c:pt idx="10">
                  <c:v>-10800</c:v>
                </c:pt>
                <c:pt idx="11">
                  <c:v>-10440</c:v>
                </c:pt>
                <c:pt idx="12">
                  <c:v>-10080</c:v>
                </c:pt>
                <c:pt idx="13">
                  <c:v>-9720</c:v>
                </c:pt>
                <c:pt idx="14">
                  <c:v>-9360</c:v>
                </c:pt>
                <c:pt idx="15">
                  <c:v>-9000</c:v>
                </c:pt>
                <c:pt idx="16">
                  <c:v>-8640</c:v>
                </c:pt>
                <c:pt idx="17">
                  <c:v>-8280</c:v>
                </c:pt>
                <c:pt idx="18">
                  <c:v>-7920</c:v>
                </c:pt>
                <c:pt idx="19">
                  <c:v>-7560</c:v>
                </c:pt>
                <c:pt idx="20">
                  <c:v>-7200</c:v>
                </c:pt>
                <c:pt idx="21">
                  <c:v>-6840</c:v>
                </c:pt>
                <c:pt idx="22">
                  <c:v>-6480</c:v>
                </c:pt>
                <c:pt idx="23">
                  <c:v>-6120</c:v>
                </c:pt>
                <c:pt idx="24">
                  <c:v>-5760</c:v>
                </c:pt>
                <c:pt idx="25">
                  <c:v>-5400</c:v>
                </c:pt>
                <c:pt idx="26">
                  <c:v>-5040</c:v>
                </c:pt>
                <c:pt idx="27">
                  <c:v>-4680</c:v>
                </c:pt>
                <c:pt idx="28">
                  <c:v>-4320</c:v>
                </c:pt>
                <c:pt idx="29">
                  <c:v>-3960</c:v>
                </c:pt>
                <c:pt idx="30">
                  <c:v>-3600</c:v>
                </c:pt>
                <c:pt idx="31">
                  <c:v>-3240</c:v>
                </c:pt>
                <c:pt idx="32">
                  <c:v>-2880</c:v>
                </c:pt>
                <c:pt idx="33">
                  <c:v>-2520</c:v>
                </c:pt>
                <c:pt idx="34">
                  <c:v>-2160</c:v>
                </c:pt>
                <c:pt idx="35">
                  <c:v>-1800</c:v>
                </c:pt>
                <c:pt idx="36">
                  <c:v>-1440</c:v>
                </c:pt>
                <c:pt idx="37">
                  <c:v>-1080</c:v>
                </c:pt>
                <c:pt idx="38">
                  <c:v>-720</c:v>
                </c:pt>
                <c:pt idx="39">
                  <c:v>-360</c:v>
                </c:pt>
                <c:pt idx="40">
                  <c:v>0</c:v>
                </c:pt>
                <c:pt idx="41">
                  <c:v>360</c:v>
                </c:pt>
                <c:pt idx="42">
                  <c:v>720</c:v>
                </c:pt>
                <c:pt idx="43">
                  <c:v>1080</c:v>
                </c:pt>
                <c:pt idx="44">
                  <c:v>1440</c:v>
                </c:pt>
                <c:pt idx="45">
                  <c:v>1800</c:v>
                </c:pt>
                <c:pt idx="46">
                  <c:v>2160</c:v>
                </c:pt>
                <c:pt idx="47">
                  <c:v>2520</c:v>
                </c:pt>
                <c:pt idx="48">
                  <c:v>2880</c:v>
                </c:pt>
                <c:pt idx="49">
                  <c:v>3240</c:v>
                </c:pt>
                <c:pt idx="50">
                  <c:v>3600</c:v>
                </c:pt>
                <c:pt idx="51">
                  <c:v>3960</c:v>
                </c:pt>
                <c:pt idx="52">
                  <c:v>4320</c:v>
                </c:pt>
                <c:pt idx="53">
                  <c:v>4680</c:v>
                </c:pt>
                <c:pt idx="54">
                  <c:v>5040</c:v>
                </c:pt>
                <c:pt idx="55">
                  <c:v>5400</c:v>
                </c:pt>
                <c:pt idx="56">
                  <c:v>5760</c:v>
                </c:pt>
                <c:pt idx="57">
                  <c:v>6120</c:v>
                </c:pt>
                <c:pt idx="58">
                  <c:v>6480</c:v>
                </c:pt>
                <c:pt idx="59">
                  <c:v>6840</c:v>
                </c:pt>
                <c:pt idx="60">
                  <c:v>7200</c:v>
                </c:pt>
                <c:pt idx="61">
                  <c:v>7560</c:v>
                </c:pt>
                <c:pt idx="62">
                  <c:v>7920</c:v>
                </c:pt>
                <c:pt idx="63">
                  <c:v>8280</c:v>
                </c:pt>
                <c:pt idx="64">
                  <c:v>8640</c:v>
                </c:pt>
                <c:pt idx="65">
                  <c:v>9000</c:v>
                </c:pt>
                <c:pt idx="66">
                  <c:v>9360</c:v>
                </c:pt>
                <c:pt idx="67">
                  <c:v>9720</c:v>
                </c:pt>
                <c:pt idx="68">
                  <c:v>10080</c:v>
                </c:pt>
                <c:pt idx="69">
                  <c:v>10440</c:v>
                </c:pt>
                <c:pt idx="70">
                  <c:v>10800</c:v>
                </c:pt>
                <c:pt idx="71">
                  <c:v>11160</c:v>
                </c:pt>
                <c:pt idx="72">
                  <c:v>11520</c:v>
                </c:pt>
                <c:pt idx="73">
                  <c:v>11880</c:v>
                </c:pt>
                <c:pt idx="74">
                  <c:v>12240</c:v>
                </c:pt>
                <c:pt idx="75">
                  <c:v>12600</c:v>
                </c:pt>
                <c:pt idx="76">
                  <c:v>12960</c:v>
                </c:pt>
                <c:pt idx="77">
                  <c:v>13320</c:v>
                </c:pt>
                <c:pt idx="78">
                  <c:v>13680</c:v>
                </c:pt>
                <c:pt idx="79">
                  <c:v>14040</c:v>
                </c:pt>
                <c:pt idx="80">
                  <c:v>14400</c:v>
                </c:pt>
              </c:numCache>
            </c:numRef>
          </c:xVal>
          <c:yVal>
            <c:numRef>
              <c:f>'Sheet1 (2)'!$F$1:$F$82</c:f>
              <c:numCache>
                <c:formatCode>General</c:formatCode>
                <c:ptCount val="82"/>
                <c:pt idx="0">
                  <c:v>5.1884250084432222E-4</c:v>
                </c:pt>
                <c:pt idx="1">
                  <c:v>6.3213335114019255E-4</c:v>
                </c:pt>
                <c:pt idx="2">
                  <c:v>7.6632040879710274E-4</c:v>
                </c:pt>
                <c:pt idx="3">
                  <c:v>9.2435885783971714E-4</c:v>
                </c:pt>
                <c:pt idx="4">
                  <c:v>1.1094285817385145E-3</c:v>
                </c:pt>
                <c:pt idx="5">
                  <c:v>1.3249107405510665E-3</c:v>
                </c:pt>
                <c:pt idx="6">
                  <c:v>1.5743540978269679E-3</c:v>
                </c:pt>
                <c:pt idx="7">
                  <c:v>1.8614301526490471E-3</c:v>
                </c:pt>
                <c:pt idx="8">
                  <c:v>2.189876372993661E-3</c:v>
                </c:pt>
                <c:pt idx="9">
                  <c:v>2.5634271445851226E-3</c:v>
                </c:pt>
                <c:pt idx="10">
                  <c:v>2.985732443784242E-3</c:v>
                </c:pt>
                <c:pt idx="11">
                  <c:v>3.4602647086976316E-3</c:v>
                </c:pt>
                <c:pt idx="12">
                  <c:v>3.9902149097627284E-3</c:v>
                </c:pt>
                <c:pt idx="13">
                  <c:v>4.5783793946569526E-3</c:v>
                </c:pt>
                <c:pt idx="14">
                  <c:v>5.2270396825749472E-3</c:v>
                </c:pt>
                <c:pt idx="15">
                  <c:v>5.9378379851012268E-3</c:v>
                </c:pt>
                <c:pt idx="16">
                  <c:v>6.7116518064616578E-3</c:v>
                </c:pt>
                <c:pt idx="17">
                  <c:v>7.5484714933060949E-3</c:v>
                </c:pt>
                <c:pt idx="18">
                  <c:v>8.4472850302558383E-3</c:v>
                </c:pt>
                <c:pt idx="19">
                  <c:v>9.4059746793109036E-3</c:v>
                </c:pt>
                <c:pt idx="20">
                  <c:v>1.0421230208027663E-2</c:v>
                </c:pt>
                <c:pt idx="21">
                  <c:v>1.1488483416495056E-2</c:v>
                </c:pt>
                <c:pt idx="22">
                  <c:v>1.2601868436151043E-2</c:v>
                </c:pt>
                <c:pt idx="23">
                  <c:v>1.3754211822164856E-2</c:v>
                </c:pt>
                <c:pt idx="24">
                  <c:v>1.4937055793070822E-2</c:v>
                </c:pt>
                <c:pt idx="25">
                  <c:v>1.6140717095234534E-2</c:v>
                </c:pt>
                <c:pt idx="26">
                  <c:v>1.7354382905932553E-2</c:v>
                </c:pt>
                <c:pt idx="27">
                  <c:v>1.8566243969415218E-2</c:v>
                </c:pt>
                <c:pt idx="28">
                  <c:v>1.9763663828359625E-2</c:v>
                </c:pt>
                <c:pt idx="29">
                  <c:v>2.0933381621170227E-2</c:v>
                </c:pt>
                <c:pt idx="30">
                  <c:v>2.206174452351907E-2</c:v>
                </c:pt>
                <c:pt idx="31">
                  <c:v>2.3134964584696591E-2</c:v>
                </c:pt>
                <c:pt idx="32">
                  <c:v>2.4139393511308824E-2</c:v>
                </c:pt>
                <c:pt idx="33">
                  <c:v>2.5061807945719983E-2</c:v>
                </c:pt>
                <c:pt idx="34">
                  <c:v>2.5889697031393662E-2</c:v>
                </c:pt>
                <c:pt idx="35">
                  <c:v>2.6611543599266364E-2</c:v>
                </c:pt>
                <c:pt idx="36">
                  <c:v>2.7217090183036308E-2</c:v>
                </c:pt>
                <c:pt idx="37">
                  <c:v>2.7697581296006912E-2</c:v>
                </c:pt>
                <c:pt idx="38">
                  <c:v>2.8045973980131519E-2</c:v>
                </c:pt>
                <c:pt idx="39">
                  <c:v>2.8257109553686259E-2</c:v>
                </c:pt>
                <c:pt idx="40">
                  <c:v>2.8327840704670069E-2</c:v>
                </c:pt>
                <c:pt idx="41">
                  <c:v>2.8257109553686259E-2</c:v>
                </c:pt>
                <c:pt idx="42">
                  <c:v>2.8045973980131519E-2</c:v>
                </c:pt>
                <c:pt idx="43">
                  <c:v>2.7697581296006912E-2</c:v>
                </c:pt>
                <c:pt idx="44">
                  <c:v>2.7217090183036308E-2</c:v>
                </c:pt>
                <c:pt idx="45">
                  <c:v>2.6611543599266364E-2</c:v>
                </c:pt>
                <c:pt idx="46">
                  <c:v>2.5889697031393662E-2</c:v>
                </c:pt>
                <c:pt idx="47">
                  <c:v>2.5061807945719983E-2</c:v>
                </c:pt>
                <c:pt idx="48">
                  <c:v>2.4139393511308824E-2</c:v>
                </c:pt>
                <c:pt idx="49">
                  <c:v>2.3134964584696591E-2</c:v>
                </c:pt>
                <c:pt idx="50">
                  <c:v>2.206174452351907E-2</c:v>
                </c:pt>
                <c:pt idx="51">
                  <c:v>2.0933381621170227E-2</c:v>
                </c:pt>
                <c:pt idx="52">
                  <c:v>1.9763663828359625E-2</c:v>
                </c:pt>
                <c:pt idx="53">
                  <c:v>1.8566243969415218E-2</c:v>
                </c:pt>
                <c:pt idx="54">
                  <c:v>1.7354382905932553E-2</c:v>
                </c:pt>
                <c:pt idx="55">
                  <c:v>1.6140717095234534E-2</c:v>
                </c:pt>
                <c:pt idx="56">
                  <c:v>1.4937055793070822E-2</c:v>
                </c:pt>
                <c:pt idx="57">
                  <c:v>1.3754211822164856E-2</c:v>
                </c:pt>
                <c:pt idx="58">
                  <c:v>1.2601868436151043E-2</c:v>
                </c:pt>
                <c:pt idx="59">
                  <c:v>1.1488483416495056E-2</c:v>
                </c:pt>
                <c:pt idx="60">
                  <c:v>1.0421230208027663E-2</c:v>
                </c:pt>
                <c:pt idx="61">
                  <c:v>9.4059746793109036E-3</c:v>
                </c:pt>
                <c:pt idx="62">
                  <c:v>8.4472850302558383E-3</c:v>
                </c:pt>
                <c:pt idx="63">
                  <c:v>7.5484714933060949E-3</c:v>
                </c:pt>
                <c:pt idx="64">
                  <c:v>6.7116518064616578E-3</c:v>
                </c:pt>
                <c:pt idx="65">
                  <c:v>5.9378379851012268E-3</c:v>
                </c:pt>
                <c:pt idx="66">
                  <c:v>5.2270396825749472E-3</c:v>
                </c:pt>
                <c:pt idx="67">
                  <c:v>4.5783793946569526E-3</c:v>
                </c:pt>
                <c:pt idx="68">
                  <c:v>3.9902149097627284E-3</c:v>
                </c:pt>
                <c:pt idx="69">
                  <c:v>3.4602647086976316E-3</c:v>
                </c:pt>
                <c:pt idx="70">
                  <c:v>2.985732443784242E-3</c:v>
                </c:pt>
                <c:pt idx="71">
                  <c:v>2.5634271445851226E-3</c:v>
                </c:pt>
                <c:pt idx="72">
                  <c:v>2.189876372993661E-3</c:v>
                </c:pt>
                <c:pt idx="73">
                  <c:v>1.8614301526490471E-3</c:v>
                </c:pt>
                <c:pt idx="74">
                  <c:v>1.5743540978269679E-3</c:v>
                </c:pt>
                <c:pt idx="75">
                  <c:v>1.3249107405510665E-3</c:v>
                </c:pt>
                <c:pt idx="76">
                  <c:v>1.1094285817385145E-3</c:v>
                </c:pt>
                <c:pt idx="77">
                  <c:v>9.2435885783971714E-4</c:v>
                </c:pt>
                <c:pt idx="78">
                  <c:v>7.6632040879710274E-4</c:v>
                </c:pt>
                <c:pt idx="79">
                  <c:v>6.3213335114019255E-4</c:v>
                </c:pt>
                <c:pt idx="80">
                  <c:v>5.1884250084432222E-4</c:v>
                </c:pt>
              </c:numCache>
            </c:numRef>
          </c:yVal>
          <c:smooth val="1"/>
        </c:ser>
        <c:ser>
          <c:idx val="1"/>
          <c:order val="1"/>
          <c:tx>
            <c:v>5400 km</c:v>
          </c:tx>
          <c:spPr>
            <a:ln w="31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Sheet1 (2)'!$A$1:$A$81</c:f>
              <c:numCache>
                <c:formatCode>General</c:formatCode>
                <c:ptCount val="81"/>
                <c:pt idx="0">
                  <c:v>-14400</c:v>
                </c:pt>
                <c:pt idx="1">
                  <c:v>-14040</c:v>
                </c:pt>
                <c:pt idx="2">
                  <c:v>-13680</c:v>
                </c:pt>
                <c:pt idx="3">
                  <c:v>-13320</c:v>
                </c:pt>
                <c:pt idx="4">
                  <c:v>-12960</c:v>
                </c:pt>
                <c:pt idx="5">
                  <c:v>-12600</c:v>
                </c:pt>
                <c:pt idx="6">
                  <c:v>-12240</c:v>
                </c:pt>
                <c:pt idx="7">
                  <c:v>-11880</c:v>
                </c:pt>
                <c:pt idx="8">
                  <c:v>-11520</c:v>
                </c:pt>
                <c:pt idx="9">
                  <c:v>-11160</c:v>
                </c:pt>
                <c:pt idx="10">
                  <c:v>-10800</c:v>
                </c:pt>
                <c:pt idx="11">
                  <c:v>-10440</c:v>
                </c:pt>
                <c:pt idx="12">
                  <c:v>-10080</c:v>
                </c:pt>
                <c:pt idx="13">
                  <c:v>-9720</c:v>
                </c:pt>
                <c:pt idx="14">
                  <c:v>-9360</c:v>
                </c:pt>
                <c:pt idx="15">
                  <c:v>-9000</c:v>
                </c:pt>
                <c:pt idx="16">
                  <c:v>-8640</c:v>
                </c:pt>
                <c:pt idx="17">
                  <c:v>-8280</c:v>
                </c:pt>
                <c:pt idx="18">
                  <c:v>-7920</c:v>
                </c:pt>
                <c:pt idx="19">
                  <c:v>-7560</c:v>
                </c:pt>
                <c:pt idx="20">
                  <c:v>-7200</c:v>
                </c:pt>
                <c:pt idx="21">
                  <c:v>-6840</c:v>
                </c:pt>
                <c:pt idx="22">
                  <c:v>-6480</c:v>
                </c:pt>
                <c:pt idx="23">
                  <c:v>-6120</c:v>
                </c:pt>
                <c:pt idx="24">
                  <c:v>-5760</c:v>
                </c:pt>
                <c:pt idx="25">
                  <c:v>-5400</c:v>
                </c:pt>
                <c:pt idx="26">
                  <c:v>-5040</c:v>
                </c:pt>
                <c:pt idx="27">
                  <c:v>-4680</c:v>
                </c:pt>
                <c:pt idx="28">
                  <c:v>-4320</c:v>
                </c:pt>
                <c:pt idx="29">
                  <c:v>-3960</c:v>
                </c:pt>
                <c:pt idx="30">
                  <c:v>-3600</c:v>
                </c:pt>
                <c:pt idx="31">
                  <c:v>-3240</c:v>
                </c:pt>
                <c:pt idx="32">
                  <c:v>-2880</c:v>
                </c:pt>
                <c:pt idx="33">
                  <c:v>-2520</c:v>
                </c:pt>
                <c:pt idx="34">
                  <c:v>-2160</c:v>
                </c:pt>
                <c:pt idx="35">
                  <c:v>-1800</c:v>
                </c:pt>
                <c:pt idx="36">
                  <c:v>-1440</c:v>
                </c:pt>
                <c:pt idx="37">
                  <c:v>-1080</c:v>
                </c:pt>
                <c:pt idx="38">
                  <c:v>-720</c:v>
                </c:pt>
                <c:pt idx="39">
                  <c:v>-360</c:v>
                </c:pt>
                <c:pt idx="40">
                  <c:v>0</c:v>
                </c:pt>
                <c:pt idx="41">
                  <c:v>360</c:v>
                </c:pt>
                <c:pt idx="42">
                  <c:v>720</c:v>
                </c:pt>
                <c:pt idx="43">
                  <c:v>1080</c:v>
                </c:pt>
                <c:pt idx="44">
                  <c:v>1440</c:v>
                </c:pt>
                <c:pt idx="45">
                  <c:v>1800</c:v>
                </c:pt>
                <c:pt idx="46">
                  <c:v>2160</c:v>
                </c:pt>
                <c:pt idx="47">
                  <c:v>2520</c:v>
                </c:pt>
                <c:pt idx="48">
                  <c:v>2880</c:v>
                </c:pt>
                <c:pt idx="49">
                  <c:v>3240</c:v>
                </c:pt>
                <c:pt idx="50">
                  <c:v>3600</c:v>
                </c:pt>
                <c:pt idx="51">
                  <c:v>3960</c:v>
                </c:pt>
                <c:pt idx="52">
                  <c:v>4320</c:v>
                </c:pt>
                <c:pt idx="53">
                  <c:v>4680</c:v>
                </c:pt>
                <c:pt idx="54">
                  <c:v>5040</c:v>
                </c:pt>
                <c:pt idx="55">
                  <c:v>5400</c:v>
                </c:pt>
                <c:pt idx="56">
                  <c:v>5760</c:v>
                </c:pt>
                <c:pt idx="57">
                  <c:v>6120</c:v>
                </c:pt>
                <c:pt idx="58">
                  <c:v>6480</c:v>
                </c:pt>
                <c:pt idx="59">
                  <c:v>6840</c:v>
                </c:pt>
                <c:pt idx="60">
                  <c:v>7200</c:v>
                </c:pt>
                <c:pt idx="61">
                  <c:v>7560</c:v>
                </c:pt>
                <c:pt idx="62">
                  <c:v>7920</c:v>
                </c:pt>
                <c:pt idx="63">
                  <c:v>8280</c:v>
                </c:pt>
                <c:pt idx="64">
                  <c:v>8640</c:v>
                </c:pt>
                <c:pt idx="65">
                  <c:v>9000</c:v>
                </c:pt>
                <c:pt idx="66">
                  <c:v>9360</c:v>
                </c:pt>
                <c:pt idx="67">
                  <c:v>9720</c:v>
                </c:pt>
                <c:pt idx="68">
                  <c:v>10080</c:v>
                </c:pt>
                <c:pt idx="69">
                  <c:v>10440</c:v>
                </c:pt>
                <c:pt idx="70">
                  <c:v>10800</c:v>
                </c:pt>
                <c:pt idx="71">
                  <c:v>11160</c:v>
                </c:pt>
                <c:pt idx="72">
                  <c:v>11520</c:v>
                </c:pt>
                <c:pt idx="73">
                  <c:v>11880</c:v>
                </c:pt>
                <c:pt idx="74">
                  <c:v>12240</c:v>
                </c:pt>
                <c:pt idx="75">
                  <c:v>12600</c:v>
                </c:pt>
                <c:pt idx="76">
                  <c:v>12960</c:v>
                </c:pt>
                <c:pt idx="77">
                  <c:v>13320</c:v>
                </c:pt>
                <c:pt idx="78">
                  <c:v>13680</c:v>
                </c:pt>
                <c:pt idx="79">
                  <c:v>14040</c:v>
                </c:pt>
                <c:pt idx="80">
                  <c:v>14400</c:v>
                </c:pt>
              </c:numCache>
            </c:numRef>
          </c:xVal>
          <c:yVal>
            <c:numRef>
              <c:f>'Sheet1 (2)'!$G$1:$G$81</c:f>
              <c:numCache>
                <c:formatCode>General</c:formatCode>
                <c:ptCount val="81"/>
                <c:pt idx="0">
                  <c:v>3.0695555645619864E-5</c:v>
                </c:pt>
                <c:pt idx="1">
                  <c:v>4.3607492764237262E-5</c:v>
                </c:pt>
                <c:pt idx="2">
                  <c:v>6.1402540480622611E-5</c:v>
                </c:pt>
                <c:pt idx="3">
                  <c:v>8.5694148426608484E-5</c:v>
                </c:pt>
                <c:pt idx="4">
                  <c:v>1.1853745516568546E-4</c:v>
                </c:pt>
                <c:pt idx="5">
                  <c:v>1.6251731395938344E-4</c:v>
                </c:pt>
                <c:pt idx="6">
                  <c:v>2.2084281634348308E-4</c:v>
                </c:pt>
                <c:pt idx="7">
                  <c:v>2.9744489709475922E-4</c:v>
                </c:pt>
                <c:pt idx="8">
                  <c:v>3.9707210023082537E-4</c:v>
                </c:pt>
                <c:pt idx="9">
                  <c:v>5.2537793346284407E-4</c:v>
                </c:pt>
                <c:pt idx="10">
                  <c:v>6.8899153704235039E-4</c:v>
                </c:pt>
                <c:pt idx="11">
                  <c:v>8.9556178151397746E-4</c:v>
                </c:pt>
                <c:pt idx="12">
                  <c:v>1.153763565548409E-3</c:v>
                </c:pt>
                <c:pt idx="13">
                  <c:v>1.4732542197812102E-3</c:v>
                </c:pt>
                <c:pt idx="14">
                  <c:v>1.8645677644655865E-3</c:v>
                </c:pt>
                <c:pt idx="15">
                  <c:v>2.3389355465125799E-3</c:v>
                </c:pt>
                <c:pt idx="16">
                  <c:v>2.9080236983406731E-3</c:v>
                </c:pt>
                <c:pt idx="17">
                  <c:v>3.5835810648318579E-3</c:v>
                </c:pt>
                <c:pt idx="18">
                  <c:v>4.3769957966761884E-3</c:v>
                </c:pt>
                <c:pt idx="19">
                  <c:v>5.2987646527276793E-3</c:v>
                </c:pt>
                <c:pt idx="20">
                  <c:v>6.357885994022071E-3</c:v>
                </c:pt>
                <c:pt idx="21">
                  <c:v>7.5611951366404938E-3</c:v>
                </c:pt>
                <c:pt idx="22">
                  <c:v>8.912668655135075E-3</c:v>
                </c:pt>
                <c:pt idx="23">
                  <c:v>1.0412731754229633E-2</c:v>
                </c:pt>
                <c:pt idx="24">
                  <c:v>1.205760922046361E-2</c:v>
                </c:pt>
                <c:pt idx="25">
                  <c:v>1.3838764957027952E-2</c:v>
                </c:pt>
                <c:pt idx="26">
                  <c:v>1.5742476960975346E-2</c:v>
                </c:pt>
                <c:pt idx="27">
                  <c:v>1.7749593209560561E-2</c:v>
                </c:pt>
                <c:pt idx="28">
                  <c:v>1.9835508874095024E-2</c:v>
                </c:pt>
                <c:pt idx="29">
                  <c:v>2.1970396448368696E-2</c:v>
                </c:pt>
                <c:pt idx="30">
                  <c:v>2.4119707973577372E-2</c:v>
                </c:pt>
                <c:pt idx="31">
                  <c:v>2.6244953134198917E-2</c:v>
                </c:pt>
                <c:pt idx="32">
                  <c:v>2.8304739512140895E-2</c:v>
                </c:pt>
                <c:pt idx="33">
                  <c:v>3.0256042942516635E-2</c:v>
                </c:pt>
                <c:pt idx="34">
                  <c:v>3.205565814589495E-2</c:v>
                </c:pt>
                <c:pt idx="35">
                  <c:v>3.3661764137372603E-2</c:v>
                </c:pt>
                <c:pt idx="36">
                  <c:v>3.5035526792500354E-2</c:v>
                </c:pt>
                <c:pt idx="37">
                  <c:v>3.6142653634801319E-2</c:v>
                </c:pt>
                <c:pt idx="38">
                  <c:v>3.6954814301002364E-2</c:v>
                </c:pt>
                <c:pt idx="39">
                  <c:v>3.7450844678959011E-2</c:v>
                </c:pt>
                <c:pt idx="40">
                  <c:v>3.7617663311004898E-2</c:v>
                </c:pt>
                <c:pt idx="41">
                  <c:v>3.7450844678959011E-2</c:v>
                </c:pt>
                <c:pt idx="42">
                  <c:v>3.6954814301002364E-2</c:v>
                </c:pt>
                <c:pt idx="43">
                  <c:v>3.6142653634801319E-2</c:v>
                </c:pt>
                <c:pt idx="44">
                  <c:v>3.5035526792500354E-2</c:v>
                </c:pt>
                <c:pt idx="45">
                  <c:v>3.3661764137372603E-2</c:v>
                </c:pt>
                <c:pt idx="46">
                  <c:v>3.205565814589495E-2</c:v>
                </c:pt>
                <c:pt idx="47">
                  <c:v>3.0256042942516635E-2</c:v>
                </c:pt>
                <c:pt idx="48">
                  <c:v>2.8304739512140895E-2</c:v>
                </c:pt>
                <c:pt idx="49">
                  <c:v>2.6244953134198917E-2</c:v>
                </c:pt>
                <c:pt idx="50">
                  <c:v>2.4119707973577372E-2</c:v>
                </c:pt>
                <c:pt idx="51">
                  <c:v>2.1970396448368696E-2</c:v>
                </c:pt>
                <c:pt idx="52">
                  <c:v>1.9835508874095024E-2</c:v>
                </c:pt>
                <c:pt idx="53">
                  <c:v>1.7749593209560561E-2</c:v>
                </c:pt>
                <c:pt idx="54">
                  <c:v>1.5742476960975346E-2</c:v>
                </c:pt>
                <c:pt idx="55">
                  <c:v>1.3838764957027952E-2</c:v>
                </c:pt>
                <c:pt idx="56">
                  <c:v>1.205760922046361E-2</c:v>
                </c:pt>
                <c:pt idx="57">
                  <c:v>1.0412731754229633E-2</c:v>
                </c:pt>
                <c:pt idx="58">
                  <c:v>8.912668655135075E-3</c:v>
                </c:pt>
                <c:pt idx="59">
                  <c:v>7.5611951366404938E-3</c:v>
                </c:pt>
                <c:pt idx="60">
                  <c:v>6.357885994022071E-3</c:v>
                </c:pt>
                <c:pt idx="61">
                  <c:v>5.2987646527276793E-3</c:v>
                </c:pt>
                <c:pt idx="62">
                  <c:v>4.3769957966761884E-3</c:v>
                </c:pt>
                <c:pt idx="63">
                  <c:v>3.5835810648318579E-3</c:v>
                </c:pt>
                <c:pt idx="64">
                  <c:v>2.9080236983406731E-3</c:v>
                </c:pt>
                <c:pt idx="65">
                  <c:v>2.3389355465125799E-3</c:v>
                </c:pt>
                <c:pt idx="66">
                  <c:v>1.8645677644655865E-3</c:v>
                </c:pt>
                <c:pt idx="67">
                  <c:v>1.4732542197812102E-3</c:v>
                </c:pt>
                <c:pt idx="68">
                  <c:v>1.153763565548409E-3</c:v>
                </c:pt>
                <c:pt idx="69">
                  <c:v>8.9556178151397746E-4</c:v>
                </c:pt>
                <c:pt idx="70">
                  <c:v>6.8899153704235039E-4</c:v>
                </c:pt>
                <c:pt idx="71">
                  <c:v>5.2537793346284407E-4</c:v>
                </c:pt>
                <c:pt idx="72">
                  <c:v>3.9707210023082537E-4</c:v>
                </c:pt>
                <c:pt idx="73">
                  <c:v>2.9744489709475922E-4</c:v>
                </c:pt>
                <c:pt idx="74">
                  <c:v>2.2084281634348308E-4</c:v>
                </c:pt>
                <c:pt idx="75">
                  <c:v>1.6251731395938344E-4</c:v>
                </c:pt>
                <c:pt idx="76">
                  <c:v>1.1853745516568546E-4</c:v>
                </c:pt>
                <c:pt idx="77">
                  <c:v>8.5694148426608484E-5</c:v>
                </c:pt>
                <c:pt idx="78">
                  <c:v>6.1402540480622611E-5</c:v>
                </c:pt>
                <c:pt idx="79">
                  <c:v>4.3607492764237262E-5</c:v>
                </c:pt>
                <c:pt idx="80">
                  <c:v>3.0695555645619864E-5</c:v>
                </c:pt>
              </c:numCache>
            </c:numRef>
          </c:yVal>
          <c:smooth val="1"/>
        </c:ser>
        <c:ser>
          <c:idx val="2"/>
          <c:order val="2"/>
          <c:tx>
            <c:v>3600 km</c:v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numRef>
              <c:f>'Sheet1 (2)'!$A$1:$A$81</c:f>
              <c:numCache>
                <c:formatCode>General</c:formatCode>
                <c:ptCount val="81"/>
                <c:pt idx="0">
                  <c:v>-14400</c:v>
                </c:pt>
                <c:pt idx="1">
                  <c:v>-14040</c:v>
                </c:pt>
                <c:pt idx="2">
                  <c:v>-13680</c:v>
                </c:pt>
                <c:pt idx="3">
                  <c:v>-13320</c:v>
                </c:pt>
                <c:pt idx="4">
                  <c:v>-12960</c:v>
                </c:pt>
                <c:pt idx="5">
                  <c:v>-12600</c:v>
                </c:pt>
                <c:pt idx="6">
                  <c:v>-12240</c:v>
                </c:pt>
                <c:pt idx="7">
                  <c:v>-11880</c:v>
                </c:pt>
                <c:pt idx="8">
                  <c:v>-11520</c:v>
                </c:pt>
                <c:pt idx="9">
                  <c:v>-11160</c:v>
                </c:pt>
                <c:pt idx="10">
                  <c:v>-10800</c:v>
                </c:pt>
                <c:pt idx="11">
                  <c:v>-10440</c:v>
                </c:pt>
                <c:pt idx="12">
                  <c:v>-10080</c:v>
                </c:pt>
                <c:pt idx="13">
                  <c:v>-9720</c:v>
                </c:pt>
                <c:pt idx="14">
                  <c:v>-9360</c:v>
                </c:pt>
                <c:pt idx="15">
                  <c:v>-9000</c:v>
                </c:pt>
                <c:pt idx="16">
                  <c:v>-8640</c:v>
                </c:pt>
                <c:pt idx="17">
                  <c:v>-8280</c:v>
                </c:pt>
                <c:pt idx="18">
                  <c:v>-7920</c:v>
                </c:pt>
                <c:pt idx="19">
                  <c:v>-7560</c:v>
                </c:pt>
                <c:pt idx="20">
                  <c:v>-7200</c:v>
                </c:pt>
                <c:pt idx="21">
                  <c:v>-6840</c:v>
                </c:pt>
                <c:pt idx="22">
                  <c:v>-6480</c:v>
                </c:pt>
                <c:pt idx="23">
                  <c:v>-6120</c:v>
                </c:pt>
                <c:pt idx="24">
                  <c:v>-5760</c:v>
                </c:pt>
                <c:pt idx="25">
                  <c:v>-5400</c:v>
                </c:pt>
                <c:pt idx="26">
                  <c:v>-5040</c:v>
                </c:pt>
                <c:pt idx="27">
                  <c:v>-4680</c:v>
                </c:pt>
                <c:pt idx="28">
                  <c:v>-4320</c:v>
                </c:pt>
                <c:pt idx="29">
                  <c:v>-3960</c:v>
                </c:pt>
                <c:pt idx="30">
                  <c:v>-3600</c:v>
                </c:pt>
                <c:pt idx="31">
                  <c:v>-3240</c:v>
                </c:pt>
                <c:pt idx="32">
                  <c:v>-2880</c:v>
                </c:pt>
                <c:pt idx="33">
                  <c:v>-2520</c:v>
                </c:pt>
                <c:pt idx="34">
                  <c:v>-2160</c:v>
                </c:pt>
                <c:pt idx="35">
                  <c:v>-1800</c:v>
                </c:pt>
                <c:pt idx="36">
                  <c:v>-1440</c:v>
                </c:pt>
                <c:pt idx="37">
                  <c:v>-1080</c:v>
                </c:pt>
                <c:pt idx="38">
                  <c:v>-720</c:v>
                </c:pt>
                <c:pt idx="39">
                  <c:v>-360</c:v>
                </c:pt>
                <c:pt idx="40">
                  <c:v>0</c:v>
                </c:pt>
                <c:pt idx="41">
                  <c:v>360</c:v>
                </c:pt>
                <c:pt idx="42">
                  <c:v>720</c:v>
                </c:pt>
                <c:pt idx="43">
                  <c:v>1080</c:v>
                </c:pt>
                <c:pt idx="44">
                  <c:v>1440</c:v>
                </c:pt>
                <c:pt idx="45">
                  <c:v>1800</c:v>
                </c:pt>
                <c:pt idx="46">
                  <c:v>2160</c:v>
                </c:pt>
                <c:pt idx="47">
                  <c:v>2520</c:v>
                </c:pt>
                <c:pt idx="48">
                  <c:v>2880</c:v>
                </c:pt>
                <c:pt idx="49">
                  <c:v>3240</c:v>
                </c:pt>
                <c:pt idx="50">
                  <c:v>3600</c:v>
                </c:pt>
                <c:pt idx="51">
                  <c:v>3960</c:v>
                </c:pt>
                <c:pt idx="52">
                  <c:v>4320</c:v>
                </c:pt>
                <c:pt idx="53">
                  <c:v>4680</c:v>
                </c:pt>
                <c:pt idx="54">
                  <c:v>5040</c:v>
                </c:pt>
                <c:pt idx="55">
                  <c:v>5400</c:v>
                </c:pt>
                <c:pt idx="56">
                  <c:v>5760</c:v>
                </c:pt>
                <c:pt idx="57">
                  <c:v>6120</c:v>
                </c:pt>
                <c:pt idx="58">
                  <c:v>6480</c:v>
                </c:pt>
                <c:pt idx="59">
                  <c:v>6840</c:v>
                </c:pt>
                <c:pt idx="60">
                  <c:v>7200</c:v>
                </c:pt>
                <c:pt idx="61">
                  <c:v>7560</c:v>
                </c:pt>
                <c:pt idx="62">
                  <c:v>7920</c:v>
                </c:pt>
                <c:pt idx="63">
                  <c:v>8280</c:v>
                </c:pt>
                <c:pt idx="64">
                  <c:v>8640</c:v>
                </c:pt>
                <c:pt idx="65">
                  <c:v>9000</c:v>
                </c:pt>
                <c:pt idx="66">
                  <c:v>9360</c:v>
                </c:pt>
                <c:pt idx="67">
                  <c:v>9720</c:v>
                </c:pt>
                <c:pt idx="68">
                  <c:v>10080</c:v>
                </c:pt>
                <c:pt idx="69">
                  <c:v>10440</c:v>
                </c:pt>
                <c:pt idx="70">
                  <c:v>10800</c:v>
                </c:pt>
                <c:pt idx="71">
                  <c:v>11160</c:v>
                </c:pt>
                <c:pt idx="72">
                  <c:v>11520</c:v>
                </c:pt>
                <c:pt idx="73">
                  <c:v>11880</c:v>
                </c:pt>
                <c:pt idx="74">
                  <c:v>12240</c:v>
                </c:pt>
                <c:pt idx="75">
                  <c:v>12600</c:v>
                </c:pt>
                <c:pt idx="76">
                  <c:v>12960</c:v>
                </c:pt>
                <c:pt idx="77">
                  <c:v>13320</c:v>
                </c:pt>
                <c:pt idx="78">
                  <c:v>13680</c:v>
                </c:pt>
                <c:pt idx="79">
                  <c:v>14040</c:v>
                </c:pt>
                <c:pt idx="80">
                  <c:v>14400</c:v>
                </c:pt>
              </c:numCache>
            </c:numRef>
          </c:xVal>
          <c:yVal>
            <c:numRef>
              <c:f>'Sheet1 (2)'!$H$1:$H$81</c:f>
              <c:numCache>
                <c:formatCode>General</c:formatCode>
                <c:ptCount val="81"/>
                <c:pt idx="0">
                  <c:v>6.3491173988314549E-9</c:v>
                </c:pt>
                <c:pt idx="1">
                  <c:v>1.3989622586464601E-8</c:v>
                </c:pt>
                <c:pt idx="2">
                  <c:v>3.0214314765433528E-8</c:v>
                </c:pt>
                <c:pt idx="3">
                  <c:v>6.3963704860363368E-8</c:v>
                </c:pt>
                <c:pt idx="4">
                  <c:v>1.3272984355073085E-7</c:v>
                </c:pt>
                <c:pt idx="5">
                  <c:v>2.6997134154373758E-7</c:v>
                </c:pt>
                <c:pt idx="6">
                  <c:v>5.3824605716622279E-7</c:v>
                </c:pt>
                <c:pt idx="7">
                  <c:v>1.0518605325993779E-6</c:v>
                </c:pt>
                <c:pt idx="8">
                  <c:v>2.0148817966224117E-6</c:v>
                </c:pt>
                <c:pt idx="9">
                  <c:v>3.7831633773053898E-6</c:v>
                </c:pt>
                <c:pt idx="10">
                  <c:v>6.9626526663136168E-6</c:v>
                </c:pt>
                <c:pt idx="11">
                  <c:v>1.2560544750468763E-5</c:v>
                </c:pt>
                <c:pt idx="12">
                  <c:v>2.2210397430312892E-5</c:v>
                </c:pt>
                <c:pt idx="13">
                  <c:v>3.8496238374124048E-5</c:v>
                </c:pt>
                <c:pt idx="14">
                  <c:v>6.5402503134080617E-5</c:v>
                </c:pt>
                <c:pt idx="15">
                  <c:v>1.0891421259660519E-4</c:v>
                </c:pt>
                <c:pt idx="16">
                  <c:v>1.7778243580510712E-4</c:v>
                </c:pt>
                <c:pt idx="17">
                  <c:v>2.8445086494420941E-4</c:v>
                </c:pt>
                <c:pt idx="18">
                  <c:v>4.4610775766522201E-4</c:v>
                </c:pt>
                <c:pt idx="19">
                  <c:v>6.8578250678411588E-4</c:v>
                </c:pt>
                <c:pt idx="20">
                  <c:v>1.0333492779415821E-3</c:v>
                </c:pt>
                <c:pt idx="21">
                  <c:v>1.5262370368922134E-3</c:v>
                </c:pt>
                <c:pt idx="22">
                  <c:v>2.2095861884900421E-3</c:v>
                </c:pt>
                <c:pt idx="23">
                  <c:v>3.1355520559060829E-3</c:v>
                </c:pt>
                <c:pt idx="24">
                  <c:v>4.3614529749044437E-3</c:v>
                </c:pt>
                <c:pt idx="25">
                  <c:v>5.9465145200912175E-3</c:v>
                </c:pt>
                <c:pt idx="26">
                  <c:v>7.9470854625925021E-3</c:v>
                </c:pt>
                <c:pt idx="27">
                  <c:v>1.0410399442935162E-2</c:v>
                </c:pt>
                <c:pt idx="28">
                  <c:v>1.3367217482600655E-2</c:v>
                </c:pt>
                <c:pt idx="29">
                  <c:v>1.6823980056330672E-2</c:v>
                </c:pt>
                <c:pt idx="30">
                  <c:v>2.0755375076644964E-2</c:v>
                </c:pt>
                <c:pt idx="31">
                  <c:v>2.509842896065826E-2</c:v>
                </c:pt>
                <c:pt idx="32">
                  <c:v>2.9749289607587801E-2</c:v>
                </c:pt>
                <c:pt idx="33">
                  <c:v>3.4563743362936161E-2</c:v>
                </c:pt>
                <c:pt idx="34">
                  <c:v>3.9362171975659714E-2</c:v>
                </c:pt>
                <c:pt idx="35">
                  <c:v>4.3939129382059683E-2</c:v>
                </c:pt>
                <c:pt idx="36">
                  <c:v>4.8077065418245711E-2</c:v>
                </c:pt>
                <c:pt idx="37">
                  <c:v>5.1563045991762695E-2</c:v>
                </c:pt>
                <c:pt idx="38">
                  <c:v>5.4206739892247717E-2</c:v>
                </c:pt>
                <c:pt idx="39">
                  <c:v>5.5857580892805639E-2</c:v>
                </c:pt>
                <c:pt idx="40">
                  <c:v>5.6418958913695763E-2</c:v>
                </c:pt>
                <c:pt idx="41">
                  <c:v>5.5857580892805639E-2</c:v>
                </c:pt>
                <c:pt idx="42">
                  <c:v>5.4206739892247717E-2</c:v>
                </c:pt>
                <c:pt idx="43">
                  <c:v>5.1563045991762695E-2</c:v>
                </c:pt>
                <c:pt idx="44">
                  <c:v>4.8077065418245711E-2</c:v>
                </c:pt>
                <c:pt idx="45">
                  <c:v>4.3939129382059683E-2</c:v>
                </c:pt>
                <c:pt idx="46">
                  <c:v>3.9362171975659714E-2</c:v>
                </c:pt>
                <c:pt idx="47">
                  <c:v>3.4563743362936161E-2</c:v>
                </c:pt>
                <c:pt idx="48">
                  <c:v>2.9749289607587801E-2</c:v>
                </c:pt>
                <c:pt idx="49">
                  <c:v>2.509842896065826E-2</c:v>
                </c:pt>
                <c:pt idx="50">
                  <c:v>2.0755375076644964E-2</c:v>
                </c:pt>
                <c:pt idx="51">
                  <c:v>1.6823980056330672E-2</c:v>
                </c:pt>
                <c:pt idx="52">
                  <c:v>1.3367217482600655E-2</c:v>
                </c:pt>
                <c:pt idx="53">
                  <c:v>1.0410399442935162E-2</c:v>
                </c:pt>
                <c:pt idx="54">
                  <c:v>7.9470854625925021E-3</c:v>
                </c:pt>
                <c:pt idx="55">
                  <c:v>5.9465145200912175E-3</c:v>
                </c:pt>
                <c:pt idx="56">
                  <c:v>4.3614529749044437E-3</c:v>
                </c:pt>
                <c:pt idx="57">
                  <c:v>3.1355520559060829E-3</c:v>
                </c:pt>
                <c:pt idx="58">
                  <c:v>2.2095861884900421E-3</c:v>
                </c:pt>
                <c:pt idx="59">
                  <c:v>1.5262370368922134E-3</c:v>
                </c:pt>
                <c:pt idx="60">
                  <c:v>1.0333492779415821E-3</c:v>
                </c:pt>
                <c:pt idx="61">
                  <c:v>6.8578250678411588E-4</c:v>
                </c:pt>
                <c:pt idx="62">
                  <c:v>4.4610775766522201E-4</c:v>
                </c:pt>
                <c:pt idx="63">
                  <c:v>2.8445086494420941E-4</c:v>
                </c:pt>
                <c:pt idx="64">
                  <c:v>1.7778243580510712E-4</c:v>
                </c:pt>
                <c:pt idx="65">
                  <c:v>1.0891421259660519E-4</c:v>
                </c:pt>
                <c:pt idx="66">
                  <c:v>6.5402503134080617E-5</c:v>
                </c:pt>
                <c:pt idx="67">
                  <c:v>3.8496238374124048E-5</c:v>
                </c:pt>
                <c:pt idx="68">
                  <c:v>2.2210397430312892E-5</c:v>
                </c:pt>
                <c:pt idx="69">
                  <c:v>1.2560544750468763E-5</c:v>
                </c:pt>
                <c:pt idx="70">
                  <c:v>6.9626526663136168E-6</c:v>
                </c:pt>
                <c:pt idx="71">
                  <c:v>3.7831633773053898E-6</c:v>
                </c:pt>
                <c:pt idx="72">
                  <c:v>2.0148817966224117E-6</c:v>
                </c:pt>
                <c:pt idx="73">
                  <c:v>1.0518605325993779E-6</c:v>
                </c:pt>
                <c:pt idx="74">
                  <c:v>5.3824605716622279E-7</c:v>
                </c:pt>
                <c:pt idx="75">
                  <c:v>2.6997134154373758E-7</c:v>
                </c:pt>
                <c:pt idx="76">
                  <c:v>1.3272984355073085E-7</c:v>
                </c:pt>
                <c:pt idx="77">
                  <c:v>6.3963704860363368E-8</c:v>
                </c:pt>
                <c:pt idx="78">
                  <c:v>3.0214314765433528E-8</c:v>
                </c:pt>
                <c:pt idx="79">
                  <c:v>1.3989622586464601E-8</c:v>
                </c:pt>
                <c:pt idx="80">
                  <c:v>6.3491173988314549E-9</c:v>
                </c:pt>
              </c:numCache>
            </c:numRef>
          </c:yVal>
          <c:smooth val="1"/>
        </c:ser>
        <c:ser>
          <c:idx val="3"/>
          <c:order val="3"/>
          <c:tx>
            <c:v>1800 km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Sheet1 (2)'!$A$1:$A$81</c:f>
              <c:numCache>
                <c:formatCode>General</c:formatCode>
                <c:ptCount val="81"/>
                <c:pt idx="0">
                  <c:v>-14400</c:v>
                </c:pt>
                <c:pt idx="1">
                  <c:v>-14040</c:v>
                </c:pt>
                <c:pt idx="2">
                  <c:v>-13680</c:v>
                </c:pt>
                <c:pt idx="3">
                  <c:v>-13320</c:v>
                </c:pt>
                <c:pt idx="4">
                  <c:v>-12960</c:v>
                </c:pt>
                <c:pt idx="5">
                  <c:v>-12600</c:v>
                </c:pt>
                <c:pt idx="6">
                  <c:v>-12240</c:v>
                </c:pt>
                <c:pt idx="7">
                  <c:v>-11880</c:v>
                </c:pt>
                <c:pt idx="8">
                  <c:v>-11520</c:v>
                </c:pt>
                <c:pt idx="9">
                  <c:v>-11160</c:v>
                </c:pt>
                <c:pt idx="10">
                  <c:v>-10800</c:v>
                </c:pt>
                <c:pt idx="11">
                  <c:v>-10440</c:v>
                </c:pt>
                <c:pt idx="12">
                  <c:v>-10080</c:v>
                </c:pt>
                <c:pt idx="13">
                  <c:v>-9720</c:v>
                </c:pt>
                <c:pt idx="14">
                  <c:v>-9360</c:v>
                </c:pt>
                <c:pt idx="15">
                  <c:v>-9000</c:v>
                </c:pt>
                <c:pt idx="16">
                  <c:v>-8640</c:v>
                </c:pt>
                <c:pt idx="17">
                  <c:v>-8280</c:v>
                </c:pt>
                <c:pt idx="18">
                  <c:v>-7920</c:v>
                </c:pt>
                <c:pt idx="19">
                  <c:v>-7560</c:v>
                </c:pt>
                <c:pt idx="20">
                  <c:v>-7200</c:v>
                </c:pt>
                <c:pt idx="21">
                  <c:v>-6840</c:v>
                </c:pt>
                <c:pt idx="22">
                  <c:v>-6480</c:v>
                </c:pt>
                <c:pt idx="23">
                  <c:v>-6120</c:v>
                </c:pt>
                <c:pt idx="24">
                  <c:v>-5760</c:v>
                </c:pt>
                <c:pt idx="25">
                  <c:v>-5400</c:v>
                </c:pt>
                <c:pt idx="26">
                  <c:v>-5040</c:v>
                </c:pt>
                <c:pt idx="27">
                  <c:v>-4680</c:v>
                </c:pt>
                <c:pt idx="28">
                  <c:v>-4320</c:v>
                </c:pt>
                <c:pt idx="29">
                  <c:v>-3960</c:v>
                </c:pt>
                <c:pt idx="30">
                  <c:v>-3600</c:v>
                </c:pt>
                <c:pt idx="31">
                  <c:v>-3240</c:v>
                </c:pt>
                <c:pt idx="32">
                  <c:v>-2880</c:v>
                </c:pt>
                <c:pt idx="33">
                  <c:v>-2520</c:v>
                </c:pt>
                <c:pt idx="34">
                  <c:v>-2160</c:v>
                </c:pt>
                <c:pt idx="35">
                  <c:v>-1800</c:v>
                </c:pt>
                <c:pt idx="36">
                  <c:v>-1440</c:v>
                </c:pt>
                <c:pt idx="37">
                  <c:v>-1080</c:v>
                </c:pt>
                <c:pt idx="38">
                  <c:v>-720</c:v>
                </c:pt>
                <c:pt idx="39">
                  <c:v>-360</c:v>
                </c:pt>
                <c:pt idx="40">
                  <c:v>0</c:v>
                </c:pt>
                <c:pt idx="41">
                  <c:v>360</c:v>
                </c:pt>
                <c:pt idx="42">
                  <c:v>720</c:v>
                </c:pt>
                <c:pt idx="43">
                  <c:v>1080</c:v>
                </c:pt>
                <c:pt idx="44">
                  <c:v>1440</c:v>
                </c:pt>
                <c:pt idx="45">
                  <c:v>1800</c:v>
                </c:pt>
                <c:pt idx="46">
                  <c:v>2160</c:v>
                </c:pt>
                <c:pt idx="47">
                  <c:v>2520</c:v>
                </c:pt>
                <c:pt idx="48">
                  <c:v>2880</c:v>
                </c:pt>
                <c:pt idx="49">
                  <c:v>3240</c:v>
                </c:pt>
                <c:pt idx="50">
                  <c:v>3600</c:v>
                </c:pt>
                <c:pt idx="51">
                  <c:v>3960</c:v>
                </c:pt>
                <c:pt idx="52">
                  <c:v>4320</c:v>
                </c:pt>
                <c:pt idx="53">
                  <c:v>4680</c:v>
                </c:pt>
                <c:pt idx="54">
                  <c:v>5040</c:v>
                </c:pt>
                <c:pt idx="55">
                  <c:v>5400</c:v>
                </c:pt>
                <c:pt idx="56">
                  <c:v>5760</c:v>
                </c:pt>
                <c:pt idx="57">
                  <c:v>6120</c:v>
                </c:pt>
                <c:pt idx="58">
                  <c:v>6480</c:v>
                </c:pt>
                <c:pt idx="59">
                  <c:v>6840</c:v>
                </c:pt>
                <c:pt idx="60">
                  <c:v>7200</c:v>
                </c:pt>
                <c:pt idx="61">
                  <c:v>7560</c:v>
                </c:pt>
                <c:pt idx="62">
                  <c:v>7920</c:v>
                </c:pt>
                <c:pt idx="63">
                  <c:v>8280</c:v>
                </c:pt>
                <c:pt idx="64">
                  <c:v>8640</c:v>
                </c:pt>
                <c:pt idx="65">
                  <c:v>9000</c:v>
                </c:pt>
                <c:pt idx="66">
                  <c:v>9360</c:v>
                </c:pt>
                <c:pt idx="67">
                  <c:v>9720</c:v>
                </c:pt>
                <c:pt idx="68">
                  <c:v>10080</c:v>
                </c:pt>
                <c:pt idx="69">
                  <c:v>10440</c:v>
                </c:pt>
                <c:pt idx="70">
                  <c:v>10800</c:v>
                </c:pt>
                <c:pt idx="71">
                  <c:v>11160</c:v>
                </c:pt>
                <c:pt idx="72">
                  <c:v>11520</c:v>
                </c:pt>
                <c:pt idx="73">
                  <c:v>11880</c:v>
                </c:pt>
                <c:pt idx="74">
                  <c:v>12240</c:v>
                </c:pt>
                <c:pt idx="75">
                  <c:v>12600</c:v>
                </c:pt>
                <c:pt idx="76">
                  <c:v>12960</c:v>
                </c:pt>
                <c:pt idx="77">
                  <c:v>13320</c:v>
                </c:pt>
                <c:pt idx="78">
                  <c:v>13680</c:v>
                </c:pt>
                <c:pt idx="79">
                  <c:v>14040</c:v>
                </c:pt>
                <c:pt idx="80">
                  <c:v>14400</c:v>
                </c:pt>
              </c:numCache>
            </c:numRef>
          </c:xVal>
          <c:yVal>
            <c:numRef>
              <c:f>'Sheet1 (2)'!$I$1:$I$81</c:f>
              <c:numCache>
                <c:formatCode>General</c:formatCode>
                <c:ptCount val="81"/>
                <c:pt idx="0">
                  <c:v>1.8097067968559848E-29</c:v>
                </c:pt>
                <c:pt idx="1">
                  <c:v>4.2655867658780449E-28</c:v>
                </c:pt>
                <c:pt idx="2">
                  <c:v>9.28123533078679E-27</c:v>
                </c:pt>
                <c:pt idx="3">
                  <c:v>1.8641859492931196E-25</c:v>
                </c:pt>
                <c:pt idx="4">
                  <c:v>3.4564407564264651E-24</c:v>
                </c:pt>
                <c:pt idx="5">
                  <c:v>5.9159629580030714E-23</c:v>
                </c:pt>
                <c:pt idx="6">
                  <c:v>9.3471285624174357E-22</c:v>
                </c:pt>
                <c:pt idx="7">
                  <c:v>1.3632874213145034E-20</c:v>
                </c:pt>
                <c:pt idx="8">
                  <c:v>1.8354944706991483E-19</c:v>
                </c:pt>
                <c:pt idx="9">
                  <c:v>2.281262045454653E-18</c:v>
                </c:pt>
                <c:pt idx="10">
                  <c:v>2.617301239249266E-17</c:v>
                </c:pt>
                <c:pt idx="11">
                  <c:v>2.7719710361283728E-16</c:v>
                </c:pt>
                <c:pt idx="12">
                  <c:v>2.7100674924697834E-15</c:v>
                </c:pt>
                <c:pt idx="13">
                  <c:v>2.4458395703917356E-14</c:v>
                </c:pt>
                <c:pt idx="14">
                  <c:v>2.0376625733760569E-13</c:v>
                </c:pt>
                <c:pt idx="15">
                  <c:v>1.5670866531017339E-12</c:v>
                </c:pt>
                <c:pt idx="16">
                  <c:v>1.1125260689810874E-11</c:v>
                </c:pt>
                <c:pt idx="17">
                  <c:v>7.2909450023819534E-11</c:v>
                </c:pt>
                <c:pt idx="18">
                  <c:v>4.4107646946834257E-10</c:v>
                </c:pt>
                <c:pt idx="19">
                  <c:v>2.4632040986683443E-9</c:v>
                </c:pt>
                <c:pt idx="20">
                  <c:v>1.2698234671866563E-8</c:v>
                </c:pt>
                <c:pt idx="21">
                  <c:v>6.0428628932224734E-8</c:v>
                </c:pt>
                <c:pt idx="22">
                  <c:v>2.6545968447165851E-7</c:v>
                </c:pt>
                <c:pt idx="23">
                  <c:v>1.0764921036680676E-6</c:v>
                </c:pt>
                <c:pt idx="24">
                  <c:v>4.0297635533235625E-6</c:v>
                </c:pt>
                <c:pt idx="25">
                  <c:v>1.3925305194674789E-5</c:v>
                </c:pt>
                <c:pt idx="26">
                  <c:v>4.4420794420566688E-5</c:v>
                </c:pt>
                <c:pt idx="27">
                  <c:v>1.3080500497232825E-4</c:v>
                </c:pt>
                <c:pt idx="28">
                  <c:v>3.5556486808777495E-4</c:v>
                </c:pt>
                <c:pt idx="29">
                  <c:v>8.9221550649162091E-4</c:v>
                </c:pt>
                <c:pt idx="30">
                  <c:v>2.0666985354092062E-3</c:v>
                </c:pt>
                <c:pt idx="31">
                  <c:v>4.4191723332011063E-3</c:v>
                </c:pt>
                <c:pt idx="32">
                  <c:v>8.7229058633945377E-3</c:v>
                </c:pt>
                <c:pt idx="33">
                  <c:v>1.5894170767727794E-2</c:v>
                </c:pt>
                <c:pt idx="34">
                  <c:v>2.6734434700353929E-2</c:v>
                </c:pt>
                <c:pt idx="35">
                  <c:v>4.1510749742059483E-2</c:v>
                </c:pt>
                <c:pt idx="36">
                  <c:v>5.9498578625746916E-2</c:v>
                </c:pt>
                <c:pt idx="37">
                  <c:v>7.8724343171428762E-2</c:v>
                </c:pt>
                <c:pt idx="38">
                  <c:v>9.6154129883930808E-2</c:v>
                </c:pt>
                <c:pt idx="39">
                  <c:v>0.10841347871048634</c:v>
                </c:pt>
                <c:pt idx="40">
                  <c:v>0.11283791670955129</c:v>
                </c:pt>
                <c:pt idx="41">
                  <c:v>0.10841347871048634</c:v>
                </c:pt>
                <c:pt idx="42">
                  <c:v>9.6154129883930808E-2</c:v>
                </c:pt>
                <c:pt idx="43">
                  <c:v>7.8724343171428762E-2</c:v>
                </c:pt>
                <c:pt idx="44">
                  <c:v>5.9498578625746916E-2</c:v>
                </c:pt>
                <c:pt idx="45">
                  <c:v>4.1510749742059483E-2</c:v>
                </c:pt>
                <c:pt idx="46">
                  <c:v>2.6734434700353929E-2</c:v>
                </c:pt>
                <c:pt idx="47">
                  <c:v>1.5894170767727794E-2</c:v>
                </c:pt>
                <c:pt idx="48">
                  <c:v>8.7229058633945377E-3</c:v>
                </c:pt>
                <c:pt idx="49">
                  <c:v>4.4191723332011063E-3</c:v>
                </c:pt>
                <c:pt idx="50">
                  <c:v>2.0666985354092062E-3</c:v>
                </c:pt>
                <c:pt idx="51">
                  <c:v>8.9221550649162091E-4</c:v>
                </c:pt>
                <c:pt idx="52">
                  <c:v>3.5556486808777495E-4</c:v>
                </c:pt>
                <c:pt idx="53">
                  <c:v>1.3080500497232825E-4</c:v>
                </c:pt>
                <c:pt idx="54">
                  <c:v>4.4420794420566688E-5</c:v>
                </c:pt>
                <c:pt idx="55">
                  <c:v>1.3925305194674789E-5</c:v>
                </c:pt>
                <c:pt idx="56">
                  <c:v>4.0297635533235625E-6</c:v>
                </c:pt>
                <c:pt idx="57">
                  <c:v>1.0764921036680676E-6</c:v>
                </c:pt>
                <c:pt idx="58">
                  <c:v>2.6545968447165851E-7</c:v>
                </c:pt>
                <c:pt idx="59">
                  <c:v>6.0428628932224734E-8</c:v>
                </c:pt>
                <c:pt idx="60">
                  <c:v>1.2698234671866563E-8</c:v>
                </c:pt>
                <c:pt idx="61">
                  <c:v>2.4632040986683443E-9</c:v>
                </c:pt>
                <c:pt idx="62">
                  <c:v>4.4107646946834257E-10</c:v>
                </c:pt>
                <c:pt idx="63">
                  <c:v>7.2909450023819534E-11</c:v>
                </c:pt>
                <c:pt idx="64">
                  <c:v>1.1125260689810874E-11</c:v>
                </c:pt>
                <c:pt idx="65">
                  <c:v>1.5670866531017339E-12</c:v>
                </c:pt>
                <c:pt idx="66">
                  <c:v>2.0376625733760569E-13</c:v>
                </c:pt>
                <c:pt idx="67">
                  <c:v>2.4458395703917356E-14</c:v>
                </c:pt>
                <c:pt idx="68">
                  <c:v>2.7100674924697834E-15</c:v>
                </c:pt>
                <c:pt idx="69">
                  <c:v>2.7719710361283728E-16</c:v>
                </c:pt>
                <c:pt idx="70">
                  <c:v>2.617301239249266E-17</c:v>
                </c:pt>
                <c:pt idx="71">
                  <c:v>2.281262045454653E-18</c:v>
                </c:pt>
                <c:pt idx="72">
                  <c:v>1.8354944706991483E-19</c:v>
                </c:pt>
                <c:pt idx="73">
                  <c:v>1.3632874213145034E-20</c:v>
                </c:pt>
                <c:pt idx="74">
                  <c:v>9.3471285624174357E-22</c:v>
                </c:pt>
                <c:pt idx="75">
                  <c:v>5.9159629580030714E-23</c:v>
                </c:pt>
                <c:pt idx="76">
                  <c:v>3.4564407564264651E-24</c:v>
                </c:pt>
                <c:pt idx="77">
                  <c:v>1.8641859492931196E-25</c:v>
                </c:pt>
                <c:pt idx="78">
                  <c:v>9.28123533078679E-27</c:v>
                </c:pt>
                <c:pt idx="79">
                  <c:v>4.2655867658780449E-28</c:v>
                </c:pt>
                <c:pt idx="80">
                  <c:v>1.8097067968559848E-2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7645104"/>
        <c:axId val="437645496"/>
      </c:scatterChart>
      <c:valAx>
        <c:axId val="437645104"/>
        <c:scaling>
          <c:orientation val="minMax"/>
          <c:max val="14400"/>
          <c:min val="-144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ko-KR"/>
                  <a:t>km</a:t>
                </a:r>
                <a:endParaRPr lang="ko-KR" alt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37645496"/>
        <c:crosses val="autoZero"/>
        <c:crossBetween val="midCat"/>
        <c:majorUnit val="3600"/>
      </c:valAx>
      <c:valAx>
        <c:axId val="437645496"/>
        <c:scaling>
          <c:orientation val="minMax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crossAx val="43764510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1369444444444443"/>
          <c:y val="0.22145450568678915"/>
          <c:w val="0.33288998250218721"/>
          <c:h val="0.25616506270049577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song_d1</dc:creator>
  <cp:lastModifiedBy>Windows 사용자</cp:lastModifiedBy>
  <cp:revision>3</cp:revision>
  <cp:lastPrinted>2019-03-19T23:44:00Z</cp:lastPrinted>
  <dcterms:created xsi:type="dcterms:W3CDTF">2019-09-19T07:30:00Z</dcterms:created>
  <dcterms:modified xsi:type="dcterms:W3CDTF">2019-09-24T04:12:00Z</dcterms:modified>
</cp:coreProperties>
</file>